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8E537A" w14:textId="2CF770A9" w:rsidR="008A4183" w:rsidRDefault="008A4183" w:rsidP="000E3B4C">
      <w:pPr>
        <w:spacing w:line="480" w:lineRule="auto"/>
        <w:contextualSpacing/>
        <w:jc w:val="both"/>
        <w:rPr>
          <w:b/>
          <w:bCs/>
        </w:rPr>
      </w:pPr>
      <w:r>
        <w:rPr>
          <w:b/>
          <w:bCs/>
        </w:rPr>
        <w:t xml:space="preserve">Table S2. List of deleted genes </w:t>
      </w:r>
      <w:r w:rsidR="005C1303">
        <w:rPr>
          <w:b/>
          <w:bCs/>
        </w:rPr>
        <w:t>in chromosome 2 of</w:t>
      </w:r>
      <w:r>
        <w:rPr>
          <w:b/>
          <w:bCs/>
        </w:rPr>
        <w:t xml:space="preserve"> K96243 type II</w:t>
      </w:r>
      <w:r w:rsidR="00FF0413">
        <w:rPr>
          <w:b/>
          <w:bCs/>
        </w:rPr>
        <w:t xml:space="preserve"> and A4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80"/>
        <w:gridCol w:w="926"/>
        <w:gridCol w:w="4434"/>
        <w:gridCol w:w="1622"/>
        <w:gridCol w:w="864"/>
      </w:tblGrid>
      <w:tr w:rsidR="00FF0413" w:rsidRPr="00FF0413" w14:paraId="43D80F17" w14:textId="77777777" w:rsidTr="00AA63ED">
        <w:trPr>
          <w:trHeight w:val="285"/>
        </w:trPr>
        <w:tc>
          <w:tcPr>
            <w:tcW w:w="6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603A5" w14:textId="77777777" w:rsidR="00FF0413" w:rsidRPr="00FF0413" w:rsidRDefault="00FF0413">
            <w:pPr>
              <w:jc w:val="center"/>
              <w:rPr>
                <w:b/>
                <w:bCs/>
                <w:sz w:val="22"/>
                <w:szCs w:val="22"/>
              </w:rPr>
            </w:pPr>
            <w:r w:rsidRPr="00FF0413">
              <w:rPr>
                <w:b/>
                <w:bCs/>
                <w:sz w:val="22"/>
                <w:szCs w:val="22"/>
              </w:rPr>
              <w:t>Locus tag</w:t>
            </w:r>
          </w:p>
        </w:tc>
        <w:tc>
          <w:tcPr>
            <w:tcW w:w="4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6A4B6" w14:textId="77777777" w:rsidR="00FF0413" w:rsidRPr="00FF0413" w:rsidRDefault="00FF041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F0413">
              <w:rPr>
                <w:b/>
                <w:bCs/>
                <w:color w:val="000000"/>
                <w:sz w:val="22"/>
                <w:szCs w:val="22"/>
              </w:rPr>
              <w:t>Symbol</w:t>
            </w:r>
          </w:p>
        </w:tc>
        <w:tc>
          <w:tcPr>
            <w:tcW w:w="29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9B6CE" w14:textId="77777777" w:rsidR="00FF0413" w:rsidRPr="00FF0413" w:rsidRDefault="00FF041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F0413">
              <w:rPr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5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6CAC4" w14:textId="6D9176FA" w:rsidR="00FF0413" w:rsidRPr="00FF0413" w:rsidRDefault="00FF041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F0413">
              <w:rPr>
                <w:b/>
                <w:bCs/>
                <w:color w:val="000000"/>
                <w:sz w:val="22"/>
                <w:szCs w:val="22"/>
              </w:rPr>
              <w:t xml:space="preserve">K96243 </w:t>
            </w:r>
            <w:r w:rsidR="007E204B">
              <w:rPr>
                <w:b/>
                <w:bCs/>
                <w:color w:val="000000"/>
                <w:sz w:val="22"/>
                <w:szCs w:val="22"/>
              </w:rPr>
              <w:t xml:space="preserve">type </w:t>
            </w:r>
            <w:r w:rsidRPr="00FF0413">
              <w:rPr>
                <w:b/>
                <w:bCs/>
                <w:color w:val="000000"/>
                <w:sz w:val="22"/>
                <w:szCs w:val="22"/>
              </w:rPr>
              <w:t>II</w:t>
            </w:r>
          </w:p>
        </w:tc>
        <w:tc>
          <w:tcPr>
            <w:tcW w:w="4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D7116" w14:textId="77777777" w:rsidR="00FF0413" w:rsidRPr="00FF0413" w:rsidRDefault="00FF041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F0413">
              <w:rPr>
                <w:b/>
                <w:bCs/>
                <w:color w:val="000000"/>
                <w:sz w:val="22"/>
                <w:szCs w:val="22"/>
              </w:rPr>
              <w:t>A4</w:t>
            </w:r>
          </w:p>
        </w:tc>
      </w:tr>
      <w:tr w:rsidR="00FF0413" w:rsidRPr="00FF0413" w14:paraId="443C055F" w14:textId="77777777" w:rsidTr="00AA63ED">
        <w:trPr>
          <w:trHeight w:val="278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C4BD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47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6944" w14:textId="77777777" w:rsidR="00FF0413" w:rsidRPr="00FF0413" w:rsidRDefault="00FF0413" w:rsidP="00FF0413">
            <w:pPr>
              <w:rPr>
                <w:sz w:val="22"/>
                <w:szCs w:val="22"/>
              </w:rPr>
            </w:pPr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310A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3694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C5D3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Present</w:t>
            </w:r>
          </w:p>
        </w:tc>
      </w:tr>
      <w:tr w:rsidR="00FF0413" w:rsidRPr="00FF0413" w14:paraId="02670D0F" w14:textId="77777777" w:rsidTr="00AA63ED">
        <w:trPr>
          <w:trHeight w:val="278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DF8F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47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46D2" w14:textId="77777777" w:rsidR="00FF0413" w:rsidRPr="00FF0413" w:rsidRDefault="00FF0413" w:rsidP="00FF0413">
            <w:pPr>
              <w:rPr>
                <w:sz w:val="22"/>
                <w:szCs w:val="22"/>
              </w:rPr>
            </w:pPr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9FE9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color w:val="000000"/>
                <w:sz w:val="22"/>
                <w:szCs w:val="22"/>
              </w:rPr>
              <w:t>DeoR</w:t>
            </w:r>
            <w:proofErr w:type="spellEnd"/>
            <w:r w:rsidRPr="00FF0413">
              <w:rPr>
                <w:color w:val="000000"/>
                <w:sz w:val="22"/>
                <w:szCs w:val="22"/>
              </w:rPr>
              <w:t xml:space="preserve"> family transcriptional regulator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7B45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E6CE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Present</w:t>
            </w:r>
          </w:p>
        </w:tc>
      </w:tr>
      <w:tr w:rsidR="00FF0413" w:rsidRPr="00FF0413" w14:paraId="2065769D" w14:textId="77777777" w:rsidTr="00AA63ED">
        <w:trPr>
          <w:trHeight w:val="278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AFF9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47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ADCA" w14:textId="77777777" w:rsidR="00FF0413" w:rsidRPr="00FF0413" w:rsidRDefault="00FF0413" w:rsidP="00FF0413">
            <w:pPr>
              <w:rPr>
                <w:sz w:val="22"/>
                <w:szCs w:val="22"/>
              </w:rPr>
            </w:pPr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F00F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transmembrane sugar transporter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227A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708C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Present</w:t>
            </w:r>
          </w:p>
        </w:tc>
      </w:tr>
      <w:tr w:rsidR="00FF0413" w:rsidRPr="00FF0413" w14:paraId="069CA0E5" w14:textId="77777777" w:rsidTr="00AA63ED">
        <w:trPr>
          <w:trHeight w:val="278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3103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47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20F9" w14:textId="77777777" w:rsidR="00FF0413" w:rsidRPr="00FF0413" w:rsidRDefault="00FF0413" w:rsidP="00FF0413">
            <w:pPr>
              <w:rPr>
                <w:sz w:val="22"/>
                <w:szCs w:val="22"/>
              </w:rPr>
            </w:pPr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C50E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color w:val="000000"/>
                <w:sz w:val="22"/>
                <w:szCs w:val="22"/>
              </w:rPr>
              <w:t>mannitol</w:t>
            </w:r>
            <w:proofErr w:type="spellEnd"/>
            <w:r w:rsidRPr="00FF0413">
              <w:rPr>
                <w:color w:val="000000"/>
                <w:sz w:val="22"/>
                <w:szCs w:val="22"/>
              </w:rPr>
              <w:t xml:space="preserve"> dehydrogenas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6056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8A33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Present</w:t>
            </w:r>
          </w:p>
        </w:tc>
      </w:tr>
      <w:tr w:rsidR="00FF0413" w:rsidRPr="00FF0413" w14:paraId="29D25DF9" w14:textId="77777777" w:rsidTr="00AA63ED">
        <w:trPr>
          <w:trHeight w:val="278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26EA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47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C1EA" w14:textId="77777777" w:rsidR="00FF0413" w:rsidRPr="00FF0413" w:rsidRDefault="00FF0413" w:rsidP="00FF0413">
            <w:pPr>
              <w:rPr>
                <w:sz w:val="22"/>
                <w:szCs w:val="22"/>
              </w:rPr>
            </w:pPr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FEDC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color w:val="000000"/>
                <w:sz w:val="22"/>
                <w:szCs w:val="22"/>
              </w:rPr>
              <w:t>GntR</w:t>
            </w:r>
            <w:proofErr w:type="spellEnd"/>
            <w:r w:rsidRPr="00FF0413">
              <w:rPr>
                <w:color w:val="000000"/>
                <w:sz w:val="22"/>
                <w:szCs w:val="22"/>
              </w:rPr>
              <w:t xml:space="preserve"> family transcriptional regulator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F106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485F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Present</w:t>
            </w:r>
          </w:p>
        </w:tc>
      </w:tr>
      <w:tr w:rsidR="00FF0413" w:rsidRPr="00FF0413" w14:paraId="718AB3DD" w14:textId="77777777" w:rsidTr="00AA63ED">
        <w:trPr>
          <w:trHeight w:val="278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DDCC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47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8165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rspA</w:t>
            </w:r>
            <w:proofErr w:type="spellEnd"/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F8EC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color w:val="000000"/>
                <w:sz w:val="22"/>
                <w:szCs w:val="22"/>
              </w:rPr>
              <w:t>mandelate</w:t>
            </w:r>
            <w:proofErr w:type="spellEnd"/>
            <w:r w:rsidRPr="00FF0413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F0413">
              <w:rPr>
                <w:color w:val="000000"/>
                <w:sz w:val="22"/>
                <w:szCs w:val="22"/>
              </w:rPr>
              <w:t>racemase</w:t>
            </w:r>
            <w:proofErr w:type="spellEnd"/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720B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D0AA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Present</w:t>
            </w:r>
          </w:p>
        </w:tc>
      </w:tr>
      <w:tr w:rsidR="00FF0413" w:rsidRPr="00FF0413" w14:paraId="7B5E0142" w14:textId="77777777" w:rsidTr="00AA63ED">
        <w:trPr>
          <w:trHeight w:val="278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28A2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478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B8B9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rspB</w:t>
            </w:r>
            <w:proofErr w:type="spellEnd"/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8460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dehydrogenas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1165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2436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Present</w:t>
            </w:r>
          </w:p>
        </w:tc>
      </w:tr>
      <w:tr w:rsidR="00FF0413" w:rsidRPr="00FF0413" w14:paraId="4EF426B4" w14:textId="77777777" w:rsidTr="00AA63ED">
        <w:trPr>
          <w:trHeight w:val="278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326B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478b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0D02" w14:textId="77777777" w:rsidR="00FF0413" w:rsidRPr="00FF0413" w:rsidRDefault="00FF0413" w:rsidP="00FF0413">
            <w:pPr>
              <w:rPr>
                <w:sz w:val="22"/>
                <w:szCs w:val="22"/>
              </w:rPr>
            </w:pPr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F345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color w:val="000000"/>
                <w:sz w:val="22"/>
                <w:szCs w:val="22"/>
              </w:rPr>
              <w:t>pseudogene</w:t>
            </w:r>
            <w:proofErr w:type="spellEnd"/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8D55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EC0B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Present</w:t>
            </w:r>
          </w:p>
        </w:tc>
      </w:tr>
      <w:tr w:rsidR="00FF0413" w:rsidRPr="00FF0413" w14:paraId="3829E85F" w14:textId="77777777" w:rsidTr="00AA63ED">
        <w:trPr>
          <w:trHeight w:val="278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B6E3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48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E0BA" w14:textId="77777777" w:rsidR="00FF0413" w:rsidRPr="00FF0413" w:rsidRDefault="00FF0413" w:rsidP="00FF0413">
            <w:pPr>
              <w:rPr>
                <w:sz w:val="22"/>
                <w:szCs w:val="22"/>
              </w:rPr>
            </w:pPr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3D99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0482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8E40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0409E672" w14:textId="77777777" w:rsidTr="00AA63ED">
        <w:trPr>
          <w:trHeight w:val="278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5B0E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48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FA0F" w14:textId="77777777" w:rsidR="00FF0413" w:rsidRPr="00FF0413" w:rsidRDefault="00FF0413" w:rsidP="00FF0413">
            <w:pPr>
              <w:rPr>
                <w:sz w:val="22"/>
                <w:szCs w:val="22"/>
              </w:rPr>
            </w:pPr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E05A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9A6F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87F0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39BCF44A" w14:textId="77777777" w:rsidTr="00AA63ED">
        <w:trPr>
          <w:trHeight w:val="278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583E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48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F82B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nadE</w:t>
            </w:r>
            <w:proofErr w:type="spellEnd"/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8BED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 xml:space="preserve">NAD </w:t>
            </w:r>
            <w:proofErr w:type="spellStart"/>
            <w:r w:rsidRPr="00FF0413">
              <w:rPr>
                <w:color w:val="000000"/>
                <w:sz w:val="22"/>
                <w:szCs w:val="22"/>
              </w:rPr>
              <w:t>synthetase</w:t>
            </w:r>
            <w:proofErr w:type="spellEnd"/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B1C8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FF59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4AED6EB8" w14:textId="77777777" w:rsidTr="00AA63ED">
        <w:trPr>
          <w:trHeight w:val="278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9792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48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89F6" w14:textId="77777777" w:rsidR="00FF0413" w:rsidRPr="00FF0413" w:rsidRDefault="00FF0413" w:rsidP="00FF0413">
            <w:pPr>
              <w:rPr>
                <w:sz w:val="22"/>
                <w:szCs w:val="22"/>
              </w:rPr>
            </w:pPr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9EF9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color w:val="000000"/>
                <w:sz w:val="22"/>
                <w:szCs w:val="22"/>
              </w:rPr>
              <w:t>TetR</w:t>
            </w:r>
            <w:proofErr w:type="spellEnd"/>
            <w:r w:rsidRPr="00FF0413">
              <w:rPr>
                <w:color w:val="000000"/>
                <w:sz w:val="22"/>
                <w:szCs w:val="22"/>
              </w:rPr>
              <w:t xml:space="preserve"> family transcriptional regulator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92EB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20C1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08180F39" w14:textId="77777777" w:rsidTr="00AA63ED">
        <w:trPr>
          <w:trHeight w:val="278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642F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48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22A9" w14:textId="77777777" w:rsidR="00FF0413" w:rsidRPr="00FF0413" w:rsidRDefault="00FF0413" w:rsidP="00FF0413">
            <w:pPr>
              <w:rPr>
                <w:sz w:val="22"/>
                <w:szCs w:val="22"/>
              </w:rPr>
            </w:pPr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8117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2512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1BF2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5C143E24" w14:textId="77777777" w:rsidTr="00AA63ED">
        <w:trPr>
          <w:trHeight w:val="278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BE4C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48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331D" w14:textId="77777777" w:rsidR="00FF0413" w:rsidRPr="00FF0413" w:rsidRDefault="00FF0413" w:rsidP="00FF0413">
            <w:pPr>
              <w:rPr>
                <w:sz w:val="22"/>
                <w:szCs w:val="22"/>
              </w:rPr>
            </w:pPr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C0A4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3D00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18A4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2DEE9593" w14:textId="77777777" w:rsidTr="00AA63ED">
        <w:trPr>
          <w:trHeight w:val="278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E0F2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48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4CAD" w14:textId="77777777" w:rsidR="00FF0413" w:rsidRPr="00FF0413" w:rsidRDefault="00FF0413" w:rsidP="00FF0413">
            <w:pPr>
              <w:rPr>
                <w:sz w:val="22"/>
                <w:szCs w:val="22"/>
              </w:rPr>
            </w:pPr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5B7E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D806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438E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5F463E24" w14:textId="77777777" w:rsidTr="00AA63ED">
        <w:trPr>
          <w:trHeight w:val="278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ECF6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48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7AEE" w14:textId="77777777" w:rsidR="00FF0413" w:rsidRPr="00FF0413" w:rsidRDefault="00FF0413" w:rsidP="00FF0413">
            <w:pPr>
              <w:rPr>
                <w:sz w:val="22"/>
                <w:szCs w:val="22"/>
              </w:rPr>
            </w:pPr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9C9A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naerobically induced outer membrane protei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BD3B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36E9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75D91B2E" w14:textId="77777777" w:rsidTr="00AA63ED">
        <w:trPr>
          <w:trHeight w:val="278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DF72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48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CF44" w14:textId="77777777" w:rsidR="00FF0413" w:rsidRPr="00FF0413" w:rsidRDefault="00FF0413" w:rsidP="00FF0413">
            <w:pPr>
              <w:rPr>
                <w:sz w:val="22"/>
                <w:szCs w:val="22"/>
              </w:rPr>
            </w:pPr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15AE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93F8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7055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45A12DD8" w14:textId="77777777" w:rsidTr="00AA63ED">
        <w:trPr>
          <w:trHeight w:val="278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BDA8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48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98F1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bimB</w:t>
            </w:r>
            <w:proofErr w:type="spellEnd"/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3742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B36C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04EA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35EC8A34" w14:textId="77777777" w:rsidTr="00AA63ED">
        <w:trPr>
          <w:trHeight w:val="278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9115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49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B5C2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bimC</w:t>
            </w:r>
            <w:proofErr w:type="spellEnd"/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B93B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N-</w:t>
            </w:r>
            <w:proofErr w:type="spellStart"/>
            <w:r w:rsidRPr="00FF0413">
              <w:rPr>
                <w:color w:val="000000"/>
                <w:sz w:val="22"/>
                <w:szCs w:val="22"/>
              </w:rPr>
              <w:t>acetylmuramoyl</w:t>
            </w:r>
            <w:proofErr w:type="spellEnd"/>
            <w:r w:rsidRPr="00FF0413">
              <w:rPr>
                <w:color w:val="000000"/>
                <w:sz w:val="22"/>
                <w:szCs w:val="22"/>
              </w:rPr>
              <w:t xml:space="preserve">-L-alanine </w:t>
            </w:r>
            <w:proofErr w:type="spellStart"/>
            <w:r w:rsidRPr="00FF0413">
              <w:rPr>
                <w:color w:val="000000"/>
                <w:sz w:val="22"/>
                <w:szCs w:val="22"/>
              </w:rPr>
              <w:t>amidase</w:t>
            </w:r>
            <w:proofErr w:type="spellEnd"/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D9B0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F2D3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1B078536" w14:textId="77777777" w:rsidTr="00AA63ED">
        <w:trPr>
          <w:trHeight w:val="278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C8FA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49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01B9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bimA</w:t>
            </w:r>
            <w:proofErr w:type="spellEnd"/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0D6A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9B69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E74F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7E7BAAB1" w14:textId="77777777" w:rsidTr="00AA63ED">
        <w:trPr>
          <w:trHeight w:val="278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3559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49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4AD0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bimD</w:t>
            </w:r>
            <w:proofErr w:type="spellEnd"/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B8E0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1C67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69A4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57BC9103" w14:textId="77777777" w:rsidTr="00AA63ED">
        <w:trPr>
          <w:trHeight w:val="278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3AB7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49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6668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bimE</w:t>
            </w:r>
            <w:proofErr w:type="spellEnd"/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7B26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32B3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EB53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63E01ED4" w14:textId="77777777" w:rsidTr="00AA63ED">
        <w:trPr>
          <w:trHeight w:val="278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1354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49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654B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virG</w:t>
            </w:r>
            <w:proofErr w:type="spellEnd"/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B7C1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two-component system response regulator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21DB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B7FC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3153AA1B" w14:textId="77777777" w:rsidTr="00AA63ED">
        <w:trPr>
          <w:trHeight w:val="278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9497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49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3C12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virA</w:t>
            </w:r>
            <w:proofErr w:type="spellEnd"/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68DD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two-component system sensor kinas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B676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8DFA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42536D09" w14:textId="77777777" w:rsidTr="00AA63ED">
        <w:trPr>
          <w:trHeight w:val="278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9211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49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8239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tssA</w:t>
            </w:r>
            <w:proofErr w:type="spellEnd"/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9BDA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B731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80BC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06FF1DED" w14:textId="77777777" w:rsidTr="00AA63ED">
        <w:trPr>
          <w:trHeight w:val="278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C9B7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49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23FC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tssB</w:t>
            </w:r>
            <w:proofErr w:type="spellEnd"/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3E5B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11A8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49BF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4581030F" w14:textId="77777777" w:rsidTr="00AA63ED">
        <w:trPr>
          <w:trHeight w:val="278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B231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49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B1E8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hcp</w:t>
            </w:r>
            <w:proofErr w:type="spellEnd"/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DC49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AF8A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24DD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57308DD3" w14:textId="77777777" w:rsidTr="00AA63ED">
        <w:trPr>
          <w:trHeight w:val="278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28F3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49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A53B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tssC</w:t>
            </w:r>
            <w:proofErr w:type="spellEnd"/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8FB0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54A4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DB3E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2D050EF2" w14:textId="77777777" w:rsidTr="00AA63ED">
        <w:trPr>
          <w:trHeight w:val="278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A93F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CEAD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tssD</w:t>
            </w:r>
            <w:proofErr w:type="spellEnd"/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6ED4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ACC2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5DFA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766183A9" w14:textId="77777777" w:rsidTr="00AA63ED">
        <w:trPr>
          <w:trHeight w:val="278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2C90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0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5133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tssE</w:t>
            </w:r>
            <w:proofErr w:type="spellEnd"/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F6E7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F2E8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72D7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38C0EA28" w14:textId="77777777" w:rsidTr="00AA63ED">
        <w:trPr>
          <w:trHeight w:val="278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D745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0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22B2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clpV</w:t>
            </w:r>
            <w:proofErr w:type="spellEnd"/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DC16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color w:val="000000"/>
                <w:sz w:val="22"/>
                <w:szCs w:val="22"/>
              </w:rPr>
              <w:t>Clp</w:t>
            </w:r>
            <w:proofErr w:type="spellEnd"/>
            <w:r w:rsidRPr="00FF0413">
              <w:rPr>
                <w:color w:val="000000"/>
                <w:sz w:val="22"/>
                <w:szCs w:val="22"/>
              </w:rPr>
              <w:t>-type ATPase chaperone protei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EE2A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A79C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61396B9D" w14:textId="77777777" w:rsidTr="00AA63ED">
        <w:trPr>
          <w:trHeight w:val="278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DC3E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0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1CF3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vgrG</w:t>
            </w:r>
            <w:proofErr w:type="spellEnd"/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7BBB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8C86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D77B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263C6B1C" w14:textId="77777777" w:rsidTr="00AA63ED">
        <w:trPr>
          <w:trHeight w:val="278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4F62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0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4B46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tssF</w:t>
            </w:r>
            <w:proofErr w:type="spellEnd"/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B331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34E5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03B8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415B31E0" w14:textId="77777777" w:rsidTr="00AA63ED">
        <w:trPr>
          <w:trHeight w:val="278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CCA9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0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7823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tssG</w:t>
            </w:r>
            <w:proofErr w:type="spellEnd"/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C396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2868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1298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33E1BAC4" w14:textId="77777777" w:rsidTr="00AA63ED">
        <w:trPr>
          <w:trHeight w:val="278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445A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0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12B4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tssH</w:t>
            </w:r>
            <w:proofErr w:type="spellEnd"/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4D59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0D85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9E61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49C6EDEB" w14:textId="77777777" w:rsidTr="00AA63ED">
        <w:trPr>
          <w:trHeight w:val="278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CEA3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0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3075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tssI</w:t>
            </w:r>
            <w:proofErr w:type="spellEnd"/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F269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9449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B552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2F008F53" w14:textId="77777777" w:rsidTr="00AA63ED">
        <w:trPr>
          <w:trHeight w:val="278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361F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0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36BA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tssJ</w:t>
            </w:r>
            <w:proofErr w:type="spellEnd"/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53F7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EEC5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AC59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6F39981D" w14:textId="77777777" w:rsidTr="00AA63ED">
        <w:trPr>
          <w:trHeight w:val="278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3773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0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0305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tssK</w:t>
            </w:r>
            <w:proofErr w:type="spellEnd"/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9681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BBD7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ECF1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58EE2365" w14:textId="77777777" w:rsidTr="00AA63ED">
        <w:trPr>
          <w:trHeight w:val="278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8414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1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AA57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tssL</w:t>
            </w:r>
            <w:proofErr w:type="spellEnd"/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927C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98CF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F71F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243E6610" w14:textId="77777777" w:rsidTr="00AA63ED">
        <w:trPr>
          <w:trHeight w:val="278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D04E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1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086A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icmF</w:t>
            </w:r>
            <w:proofErr w:type="spellEnd"/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C0AB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4B1E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A66D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65C0F7DC" w14:textId="77777777" w:rsidTr="00AA63ED">
        <w:trPr>
          <w:trHeight w:val="278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2BB6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1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ABED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tssM</w:t>
            </w:r>
            <w:proofErr w:type="spellEnd"/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6F85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4C03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CAF5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4FE6F394" w14:textId="77777777" w:rsidTr="00AA63ED">
        <w:trPr>
          <w:trHeight w:val="278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B17A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1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6724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tssN</w:t>
            </w:r>
            <w:proofErr w:type="spellEnd"/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B768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D6D8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C994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2F157FCC" w14:textId="77777777" w:rsidTr="00AA63ED">
        <w:trPr>
          <w:trHeight w:val="285"/>
        </w:trPr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B532C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1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2BA18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folE</w:t>
            </w:r>
            <w:proofErr w:type="spellEnd"/>
          </w:p>
        </w:tc>
        <w:tc>
          <w:tcPr>
            <w:tcW w:w="29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9EEE7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 xml:space="preserve">GTP </w:t>
            </w:r>
            <w:proofErr w:type="spellStart"/>
            <w:r w:rsidRPr="00FF0413">
              <w:rPr>
                <w:color w:val="000000"/>
                <w:sz w:val="22"/>
                <w:szCs w:val="22"/>
              </w:rPr>
              <w:t>cyclohydrolase</w:t>
            </w:r>
            <w:proofErr w:type="spellEnd"/>
            <w:r w:rsidRPr="00FF0413">
              <w:rPr>
                <w:color w:val="000000"/>
                <w:sz w:val="22"/>
                <w:szCs w:val="22"/>
              </w:rPr>
              <w:t xml:space="preserve"> I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EF900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329BF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</w:tbl>
    <w:p w14:paraId="2BF57A0C" w14:textId="40CBCEF2" w:rsidR="00FF0413" w:rsidRDefault="00FF0413" w:rsidP="000E3B4C">
      <w:pPr>
        <w:spacing w:line="480" w:lineRule="auto"/>
        <w:contextualSpacing/>
        <w:jc w:val="both"/>
        <w:rPr>
          <w:b/>
          <w:bCs/>
        </w:rPr>
      </w:pPr>
    </w:p>
    <w:p w14:paraId="65CEFE17" w14:textId="77777777" w:rsidR="00FF0413" w:rsidRDefault="00FF0413" w:rsidP="000E3B4C">
      <w:pPr>
        <w:spacing w:line="480" w:lineRule="auto"/>
        <w:contextualSpacing/>
        <w:jc w:val="both"/>
        <w:rPr>
          <w:b/>
          <w:bCs/>
        </w:rPr>
      </w:pPr>
    </w:p>
    <w:p w14:paraId="2BB93415" w14:textId="77777777" w:rsidR="00AA63ED" w:rsidRDefault="00AA63ED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76A944A8" w14:textId="34D35D90" w:rsidR="008A4183" w:rsidRDefault="008A4183" w:rsidP="008A4183">
      <w:pPr>
        <w:spacing w:line="480" w:lineRule="auto"/>
        <w:contextualSpacing/>
        <w:jc w:val="both"/>
        <w:rPr>
          <w:b/>
          <w:bCs/>
        </w:rPr>
      </w:pPr>
      <w:r>
        <w:rPr>
          <w:b/>
          <w:bCs/>
        </w:rPr>
        <w:lastRenderedPageBreak/>
        <w:t xml:space="preserve">Table S2 (continued). List of deleted genes in </w:t>
      </w:r>
      <w:r w:rsidR="005C1303">
        <w:rPr>
          <w:b/>
          <w:bCs/>
        </w:rPr>
        <w:t xml:space="preserve">chromosome 2 of </w:t>
      </w:r>
      <w:r>
        <w:rPr>
          <w:b/>
          <w:bCs/>
        </w:rPr>
        <w:t>K96243 type II</w:t>
      </w:r>
      <w:r w:rsidR="00FF0413" w:rsidRPr="00FF0413">
        <w:rPr>
          <w:b/>
          <w:bCs/>
        </w:rPr>
        <w:t xml:space="preserve"> </w:t>
      </w:r>
      <w:r w:rsidR="00FF0413">
        <w:rPr>
          <w:b/>
          <w:bCs/>
        </w:rPr>
        <w:t>and A4</w:t>
      </w:r>
    </w:p>
    <w:tbl>
      <w:tblPr>
        <w:tblW w:w="10426" w:type="dxa"/>
        <w:tblInd w:w="-252" w:type="dxa"/>
        <w:tblLook w:val="04A0" w:firstRow="1" w:lastRow="0" w:firstColumn="1" w:lastColumn="0" w:noHBand="0" w:noVBand="1"/>
      </w:tblPr>
      <w:tblGrid>
        <w:gridCol w:w="1220"/>
        <w:gridCol w:w="926"/>
        <w:gridCol w:w="6040"/>
        <w:gridCol w:w="1120"/>
        <w:gridCol w:w="1120"/>
      </w:tblGrid>
      <w:tr w:rsidR="00FF0413" w:rsidRPr="00FF0413" w14:paraId="0F4F1199" w14:textId="77777777" w:rsidTr="00AA63ED">
        <w:trPr>
          <w:trHeight w:val="285"/>
        </w:trPr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2CAEB" w14:textId="77777777" w:rsidR="00FF0413" w:rsidRPr="00FF0413" w:rsidRDefault="00FF0413">
            <w:pPr>
              <w:jc w:val="center"/>
              <w:rPr>
                <w:b/>
                <w:bCs/>
                <w:sz w:val="22"/>
                <w:szCs w:val="22"/>
              </w:rPr>
            </w:pPr>
            <w:r w:rsidRPr="00FF0413">
              <w:rPr>
                <w:b/>
                <w:bCs/>
                <w:sz w:val="22"/>
                <w:szCs w:val="22"/>
              </w:rPr>
              <w:t>Locus tag</w:t>
            </w: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F89C4" w14:textId="77777777" w:rsidR="00FF0413" w:rsidRPr="00FF0413" w:rsidRDefault="00FF041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F0413">
              <w:rPr>
                <w:b/>
                <w:bCs/>
                <w:color w:val="000000"/>
                <w:sz w:val="22"/>
                <w:szCs w:val="22"/>
              </w:rPr>
              <w:t>Symbol</w:t>
            </w:r>
          </w:p>
        </w:tc>
        <w:tc>
          <w:tcPr>
            <w:tcW w:w="6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4E95C" w14:textId="77777777" w:rsidR="00FF0413" w:rsidRPr="00FF0413" w:rsidRDefault="00FF041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F0413">
              <w:rPr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9615C" w14:textId="51B5E350" w:rsidR="00FF0413" w:rsidRPr="00FF0413" w:rsidRDefault="00FF041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F0413">
              <w:rPr>
                <w:b/>
                <w:bCs/>
                <w:color w:val="000000"/>
                <w:sz w:val="22"/>
                <w:szCs w:val="22"/>
              </w:rPr>
              <w:t xml:space="preserve">K96243 </w:t>
            </w:r>
            <w:r w:rsidR="007E204B">
              <w:rPr>
                <w:b/>
                <w:bCs/>
                <w:color w:val="000000"/>
                <w:sz w:val="22"/>
                <w:szCs w:val="22"/>
              </w:rPr>
              <w:t xml:space="preserve">type </w:t>
            </w:r>
            <w:r w:rsidRPr="00FF0413">
              <w:rPr>
                <w:b/>
                <w:bCs/>
                <w:color w:val="000000"/>
                <w:sz w:val="22"/>
                <w:szCs w:val="22"/>
              </w:rPr>
              <w:t>II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8F8D7" w14:textId="77777777" w:rsidR="00FF0413" w:rsidRPr="00FF0413" w:rsidRDefault="00FF041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F0413">
              <w:rPr>
                <w:b/>
                <w:bCs/>
                <w:color w:val="000000"/>
                <w:sz w:val="22"/>
                <w:szCs w:val="22"/>
              </w:rPr>
              <w:t>A4</w:t>
            </w:r>
          </w:p>
        </w:tc>
      </w:tr>
      <w:tr w:rsidR="00FF0413" w:rsidRPr="00FF0413" w14:paraId="5E04CEC1" w14:textId="77777777" w:rsidTr="00AA63ED">
        <w:trPr>
          <w:trHeight w:val="27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C49D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1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B76A" w14:textId="77777777" w:rsidR="00FF0413" w:rsidRPr="00FF0413" w:rsidRDefault="00FF0413" w:rsidP="00FF0413">
            <w:pPr>
              <w:rPr>
                <w:sz w:val="22"/>
                <w:szCs w:val="22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4B6E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color w:val="000000"/>
                <w:sz w:val="22"/>
                <w:szCs w:val="22"/>
              </w:rPr>
              <w:t>pseudogen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8057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9174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22EE52FA" w14:textId="77777777" w:rsidTr="00AA63ED">
        <w:trPr>
          <w:trHeight w:val="27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A41E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1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0337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bopC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399C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effector of type III secretion syste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ED56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EA04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31CD799C" w14:textId="77777777" w:rsidTr="00AA63ED">
        <w:trPr>
          <w:trHeight w:val="27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0B27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1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91D5" w14:textId="77777777" w:rsidR="00FF0413" w:rsidRPr="00FF0413" w:rsidRDefault="00FF0413" w:rsidP="00FF0413">
            <w:pPr>
              <w:rPr>
                <w:sz w:val="22"/>
                <w:szCs w:val="22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A133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EF15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AC08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056BA75A" w14:textId="77777777" w:rsidTr="00AA63ED">
        <w:trPr>
          <w:trHeight w:val="27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332F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1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5FEC" w14:textId="77777777" w:rsidR="00FF0413" w:rsidRPr="00FF0413" w:rsidRDefault="00FF0413" w:rsidP="00FF0413">
            <w:pPr>
              <w:rPr>
                <w:sz w:val="22"/>
                <w:szCs w:val="22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D65E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color w:val="000000"/>
                <w:sz w:val="22"/>
                <w:szCs w:val="22"/>
              </w:rPr>
              <w:t>transposas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DB3F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C68B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0FF3836D" w14:textId="77777777" w:rsidTr="00AA63ED">
        <w:trPr>
          <w:trHeight w:val="27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EDE8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1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9853" w14:textId="77777777" w:rsidR="00FF0413" w:rsidRPr="00FF0413" w:rsidRDefault="00FF0413" w:rsidP="00FF0413">
            <w:pPr>
              <w:rPr>
                <w:sz w:val="22"/>
                <w:szCs w:val="22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8716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color w:val="000000"/>
                <w:sz w:val="22"/>
                <w:szCs w:val="22"/>
              </w:rPr>
              <w:t>transposas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3626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43DF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1D168E0E" w14:textId="77777777" w:rsidTr="00AA63ED">
        <w:trPr>
          <w:trHeight w:val="27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B608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2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04AE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bprC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74C1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color w:val="000000"/>
                <w:sz w:val="22"/>
                <w:szCs w:val="22"/>
              </w:rPr>
              <w:t>AraC</w:t>
            </w:r>
            <w:proofErr w:type="spellEnd"/>
            <w:r w:rsidRPr="00FF0413">
              <w:rPr>
                <w:color w:val="000000"/>
                <w:sz w:val="22"/>
                <w:szCs w:val="22"/>
              </w:rPr>
              <w:t xml:space="preserve"> family transcriptional regulato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FF63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2267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41082DFB" w14:textId="77777777" w:rsidTr="00AA63ED">
        <w:trPr>
          <w:trHeight w:val="27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7140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2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66A4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bprD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5282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effector of type III secretion syste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1027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9A96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43980459" w14:textId="77777777" w:rsidTr="00AA63ED">
        <w:trPr>
          <w:trHeight w:val="27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C694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2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1826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bprB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315C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two-component system response regulato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822C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8D1B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515F703E" w14:textId="77777777" w:rsidTr="00AA63ED">
        <w:trPr>
          <w:trHeight w:val="27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A55F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2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FB97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bicP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8DAD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chapero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D3B5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8086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1DE726CA" w14:textId="77777777" w:rsidTr="00AA63ED">
        <w:trPr>
          <w:trHeight w:val="27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D303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2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07C9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bopA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80DD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intercellular spread prote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65C5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F4FC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2B316415" w14:textId="77777777" w:rsidTr="00AA63ED">
        <w:trPr>
          <w:trHeight w:val="27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D28C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2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236B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bopE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A28E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G-nucleotide exchange facto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DD88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69E0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3AABB2A4" w14:textId="77777777" w:rsidTr="00AA63ED">
        <w:trPr>
          <w:trHeight w:val="27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4BD4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2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C175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bapC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7D3F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invasion prote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A843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EC08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24066556" w14:textId="77777777" w:rsidTr="00AA63ED">
        <w:trPr>
          <w:trHeight w:val="27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1F35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2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2818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bapB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F384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cyl carrier prote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DDC7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F86D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7D027FCF" w14:textId="77777777" w:rsidTr="00AA63ED">
        <w:trPr>
          <w:trHeight w:val="27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51C3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2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5E30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bapA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21B1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effector of type III secretion syste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5D5E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9F5D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523C20B3" w14:textId="77777777" w:rsidTr="00AA63ED">
        <w:trPr>
          <w:trHeight w:val="27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1DE9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2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5B45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bipD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47EB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color w:val="000000"/>
                <w:sz w:val="22"/>
                <w:szCs w:val="22"/>
              </w:rPr>
              <w:t>translocator</w:t>
            </w:r>
            <w:proofErr w:type="spellEnd"/>
            <w:r w:rsidRPr="00FF0413">
              <w:rPr>
                <w:color w:val="000000"/>
                <w:sz w:val="22"/>
                <w:szCs w:val="22"/>
              </w:rPr>
              <w:t xml:space="preserve"> of type III secretin syste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0B1E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4468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06156CC1" w14:textId="77777777" w:rsidTr="00AA63ED">
        <w:trPr>
          <w:trHeight w:val="27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417A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3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C5FB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bprA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EDCC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HNS-like regulatory prote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8D1E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81DB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7ED54135" w14:textId="77777777" w:rsidTr="00AA63ED">
        <w:trPr>
          <w:trHeight w:val="27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D272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3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514E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bipC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FAC6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color w:val="000000"/>
                <w:sz w:val="22"/>
                <w:szCs w:val="22"/>
              </w:rPr>
              <w:t>translocator</w:t>
            </w:r>
            <w:proofErr w:type="spellEnd"/>
            <w:r w:rsidRPr="00FF0413">
              <w:rPr>
                <w:color w:val="000000"/>
                <w:sz w:val="22"/>
                <w:szCs w:val="22"/>
              </w:rPr>
              <w:t xml:space="preserve"> of type III secretin syste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44D1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B2F6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6531EBD6" w14:textId="77777777" w:rsidTr="00AA63ED">
        <w:trPr>
          <w:trHeight w:val="27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9726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3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6140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bipB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A2ED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color w:val="000000"/>
                <w:sz w:val="22"/>
                <w:szCs w:val="22"/>
              </w:rPr>
              <w:t>translocator</w:t>
            </w:r>
            <w:proofErr w:type="spellEnd"/>
            <w:r w:rsidRPr="00FF0413">
              <w:rPr>
                <w:color w:val="000000"/>
                <w:sz w:val="22"/>
                <w:szCs w:val="22"/>
              </w:rPr>
              <w:t xml:space="preserve"> of type III secretin syste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2D4D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9639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768CFB11" w14:textId="77777777" w:rsidTr="00AA63ED">
        <w:trPr>
          <w:trHeight w:val="27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567F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3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133D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bicA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E17B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 xml:space="preserve">chaperone protein </w:t>
            </w:r>
            <w:proofErr w:type="spellStart"/>
            <w:r w:rsidRPr="00FF0413">
              <w:rPr>
                <w:color w:val="000000"/>
                <w:sz w:val="22"/>
                <w:szCs w:val="22"/>
              </w:rPr>
              <w:t>Sic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E8C0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E903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44B19B55" w14:textId="77777777" w:rsidTr="00AA63ED">
        <w:trPr>
          <w:trHeight w:val="27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B95C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3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AD67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bsaZ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1DFC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 xml:space="preserve">structural protein of type III secretion system protein </w:t>
            </w:r>
            <w:proofErr w:type="spellStart"/>
            <w:r w:rsidRPr="00FF0413">
              <w:rPr>
                <w:color w:val="000000"/>
                <w:sz w:val="22"/>
                <w:szCs w:val="22"/>
              </w:rPr>
              <w:t>Spa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3705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98EC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2BC90502" w14:textId="77777777" w:rsidTr="00AA63ED">
        <w:trPr>
          <w:trHeight w:val="27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E09F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3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1E4F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bsaY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A1EE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structural protein of type III secretion system prote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EA39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6079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1CFD571A" w14:textId="77777777" w:rsidTr="00AA63ED">
        <w:trPr>
          <w:trHeight w:val="27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EBBA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3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1BC7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bsaX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9FFF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structural protein of type III secretion system prote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D964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D6C7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03E15E56" w14:textId="77777777" w:rsidTr="00AA63ED">
        <w:trPr>
          <w:trHeight w:val="27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4CDF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3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EB58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bsaW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4AC3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 xml:space="preserve">structural protein of type III secretion system protein </w:t>
            </w:r>
            <w:proofErr w:type="spellStart"/>
            <w:r w:rsidRPr="00FF0413">
              <w:rPr>
                <w:color w:val="000000"/>
                <w:sz w:val="22"/>
                <w:szCs w:val="22"/>
              </w:rPr>
              <w:t>SpaP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F2BB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CC3F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71276F4F" w14:textId="77777777" w:rsidTr="00AA63ED">
        <w:trPr>
          <w:trHeight w:val="27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CDB9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3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3328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bsaV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7698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structural protein of type III secretion system prote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A918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CB92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25CCC0F6" w14:textId="77777777" w:rsidTr="00AA63ED">
        <w:trPr>
          <w:trHeight w:val="27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30A6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3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0906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bsaU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1847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structural protein of type III secretion system prote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2140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7CB3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131C869C" w14:textId="77777777" w:rsidTr="00AA63ED">
        <w:trPr>
          <w:trHeight w:val="27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605B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4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455E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bsaT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1DD6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structural protein of type III secretion system prote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69CC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5C6C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65AE87ED" w14:textId="77777777" w:rsidTr="00AA63ED">
        <w:trPr>
          <w:trHeight w:val="27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D8C7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4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166B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bsaS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F5B1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 xml:space="preserve">ATP synthase </w:t>
            </w:r>
            <w:proofErr w:type="spellStart"/>
            <w:r w:rsidRPr="00FF0413">
              <w:rPr>
                <w:color w:val="000000"/>
                <w:sz w:val="22"/>
                <w:szCs w:val="22"/>
              </w:rPr>
              <w:t>Spa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5394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2B28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5AB76310" w14:textId="77777777" w:rsidTr="00AA63ED">
        <w:trPr>
          <w:trHeight w:val="27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8C9A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4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D34E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bsaR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056B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chaperone prote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A88D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D20F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249B9A03" w14:textId="77777777" w:rsidTr="00AA63ED">
        <w:trPr>
          <w:trHeight w:val="27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3FF1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4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E64E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bsaQ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0B70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structural protein of type III secretion system prote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9E01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6FCA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1458F7EB" w14:textId="77777777" w:rsidTr="00AA63ED">
        <w:trPr>
          <w:trHeight w:val="27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21DC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4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B44F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bsaP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2E2B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structural protein of type III secretion system prote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E30B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D20C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5F843D22" w14:textId="77777777" w:rsidTr="00AA63ED">
        <w:trPr>
          <w:trHeight w:val="27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B8E1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4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66A9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bsaO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097B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structural protein of type III secretion system prote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9458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B395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7E0C25C7" w14:textId="77777777" w:rsidTr="00AA63ED">
        <w:trPr>
          <w:trHeight w:val="27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31AB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4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51AD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bsaN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2AB2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color w:val="000000"/>
                <w:sz w:val="22"/>
                <w:szCs w:val="22"/>
              </w:rPr>
              <w:t>AraC</w:t>
            </w:r>
            <w:proofErr w:type="spellEnd"/>
            <w:r w:rsidRPr="00FF0413">
              <w:rPr>
                <w:color w:val="000000"/>
                <w:sz w:val="22"/>
                <w:szCs w:val="22"/>
              </w:rPr>
              <w:t xml:space="preserve"> family transcriptional regulato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C820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6F2F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1366F8B9" w14:textId="77777777" w:rsidTr="00AA63ED">
        <w:trPr>
          <w:trHeight w:val="27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3CFA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4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1C0F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bsaM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521A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structural protein of type III secretion system prote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8371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5148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03CCF564" w14:textId="77777777" w:rsidTr="00AA63ED">
        <w:trPr>
          <w:trHeight w:val="27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8236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4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3A84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bsaL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BF2F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structural protein of type III secretion system prote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30C2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75A5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64AE0F0F" w14:textId="77777777" w:rsidTr="00AA63ED">
        <w:trPr>
          <w:trHeight w:val="27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A483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4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35B8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bsaK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9E8C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structural protein of type III secretion system prote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3E5F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905C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699E1CFB" w14:textId="77777777" w:rsidTr="00AA63ED">
        <w:trPr>
          <w:trHeight w:val="27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9309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5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78EA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bsaJ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8F23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structural protein of type III secretion system prote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FB5F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3432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7D4A4499" w14:textId="77777777" w:rsidTr="00AA63ED">
        <w:trPr>
          <w:trHeight w:val="27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B993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5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27EE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orgA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7BC0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structural protein of type III secretion system prote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479E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748E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6ADCD56E" w14:textId="77777777" w:rsidTr="00AA63ED">
        <w:trPr>
          <w:trHeight w:val="27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99B2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5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FBBC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orgB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2C5E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structural protein of type III secretion system prote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0085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B739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63721F6F" w14:textId="77777777" w:rsidTr="00AA63ED">
        <w:trPr>
          <w:trHeight w:val="27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C0FE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5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96A2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bprP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8DD6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Regulator of type III secretion syste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FB13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C172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4A703222" w14:textId="77777777" w:rsidTr="00AA63ED">
        <w:trPr>
          <w:trHeight w:val="27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CA2E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5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0CEB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bprQ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74C7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Regulator of type III secretion syste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D53B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F13A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629E6F86" w14:textId="77777777" w:rsidTr="00AA63ED">
        <w:trPr>
          <w:trHeight w:val="27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2A0D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5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1D8C" w14:textId="77777777" w:rsidR="00FF0413" w:rsidRPr="00FF0413" w:rsidRDefault="00FF0413" w:rsidP="00FF0413">
            <w:pPr>
              <w:rPr>
                <w:sz w:val="22"/>
                <w:szCs w:val="22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6220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peptidas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0611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ACF7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3C48B4E8" w14:textId="77777777" w:rsidTr="00AA63ED">
        <w:trPr>
          <w:trHeight w:val="27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41D1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5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DC79" w14:textId="77777777" w:rsidR="00FF0413" w:rsidRPr="00FF0413" w:rsidRDefault="00FF0413" w:rsidP="00FF0413">
            <w:pPr>
              <w:rPr>
                <w:sz w:val="22"/>
                <w:szCs w:val="22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D703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color w:val="000000"/>
                <w:sz w:val="22"/>
                <w:szCs w:val="22"/>
              </w:rPr>
              <w:t>MarR</w:t>
            </w:r>
            <w:proofErr w:type="spellEnd"/>
            <w:r w:rsidRPr="00FF0413">
              <w:rPr>
                <w:color w:val="000000"/>
                <w:sz w:val="22"/>
                <w:szCs w:val="22"/>
              </w:rPr>
              <w:t xml:space="preserve"> family transcriptional regulato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6BC1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80B0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7E02D261" w14:textId="77777777" w:rsidTr="00AA63ED">
        <w:trPr>
          <w:trHeight w:val="285"/>
        </w:trPr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1015F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5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E723A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FF0413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0F74E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color w:val="000000"/>
                <w:sz w:val="22"/>
                <w:szCs w:val="22"/>
              </w:rPr>
              <w:t>glyoxalas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C5C2E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91976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</w:tbl>
    <w:p w14:paraId="5B9241D1" w14:textId="625E3C4E" w:rsidR="00FF0413" w:rsidRDefault="00FF0413" w:rsidP="008A4183">
      <w:pPr>
        <w:spacing w:line="480" w:lineRule="auto"/>
        <w:contextualSpacing/>
        <w:jc w:val="both"/>
        <w:rPr>
          <w:b/>
          <w:bCs/>
        </w:rPr>
      </w:pPr>
    </w:p>
    <w:p w14:paraId="543C5CC5" w14:textId="77777777" w:rsidR="00FF0413" w:rsidRDefault="00FF0413" w:rsidP="008A4183">
      <w:pPr>
        <w:spacing w:line="480" w:lineRule="auto"/>
        <w:contextualSpacing/>
        <w:jc w:val="both"/>
        <w:rPr>
          <w:b/>
          <w:bCs/>
        </w:rPr>
      </w:pPr>
    </w:p>
    <w:p w14:paraId="507273D3" w14:textId="58E613FD" w:rsidR="008A4183" w:rsidRDefault="008A4183" w:rsidP="008A4183">
      <w:pPr>
        <w:spacing w:line="480" w:lineRule="auto"/>
        <w:contextualSpacing/>
        <w:jc w:val="both"/>
        <w:rPr>
          <w:b/>
          <w:bCs/>
        </w:rPr>
      </w:pPr>
      <w:r>
        <w:rPr>
          <w:b/>
          <w:bCs/>
        </w:rPr>
        <w:lastRenderedPageBreak/>
        <w:t xml:space="preserve">Table S2 (continued). List of deleted genes in </w:t>
      </w:r>
      <w:r w:rsidR="005C1303">
        <w:rPr>
          <w:b/>
          <w:bCs/>
        </w:rPr>
        <w:t xml:space="preserve">chromosome 2 of </w:t>
      </w:r>
      <w:r>
        <w:rPr>
          <w:b/>
          <w:bCs/>
        </w:rPr>
        <w:t>K96243 type II</w:t>
      </w:r>
      <w:r w:rsidR="00FF0413" w:rsidRPr="00FF0413">
        <w:rPr>
          <w:b/>
          <w:bCs/>
        </w:rPr>
        <w:t xml:space="preserve"> </w:t>
      </w:r>
      <w:r w:rsidR="00FF0413">
        <w:rPr>
          <w:b/>
          <w:bCs/>
        </w:rPr>
        <w:t>and A4</w:t>
      </w:r>
    </w:p>
    <w:tbl>
      <w:tblPr>
        <w:tblW w:w="10474" w:type="dxa"/>
        <w:tblInd w:w="-162" w:type="dxa"/>
        <w:tblLook w:val="04A0" w:firstRow="1" w:lastRow="0" w:firstColumn="1" w:lastColumn="0" w:noHBand="0" w:noVBand="1"/>
      </w:tblPr>
      <w:tblGrid>
        <w:gridCol w:w="1268"/>
        <w:gridCol w:w="926"/>
        <w:gridCol w:w="6040"/>
        <w:gridCol w:w="1120"/>
        <w:gridCol w:w="1120"/>
      </w:tblGrid>
      <w:tr w:rsidR="00FF0413" w:rsidRPr="00FF0413" w14:paraId="6EFD4B35" w14:textId="77777777" w:rsidTr="00AA63ED">
        <w:trPr>
          <w:trHeight w:val="285"/>
        </w:trPr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5B0F9" w14:textId="77777777" w:rsidR="00FF0413" w:rsidRPr="00FF0413" w:rsidRDefault="00FF0413">
            <w:pPr>
              <w:jc w:val="center"/>
              <w:rPr>
                <w:b/>
                <w:bCs/>
                <w:sz w:val="22"/>
                <w:szCs w:val="22"/>
              </w:rPr>
            </w:pPr>
            <w:r w:rsidRPr="00FF0413">
              <w:rPr>
                <w:b/>
                <w:bCs/>
                <w:sz w:val="22"/>
                <w:szCs w:val="22"/>
              </w:rPr>
              <w:t>Locus tag</w:t>
            </w: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33C78" w14:textId="77777777" w:rsidR="00FF0413" w:rsidRPr="00FF0413" w:rsidRDefault="00FF041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F0413">
              <w:rPr>
                <w:b/>
                <w:bCs/>
                <w:color w:val="000000"/>
                <w:sz w:val="22"/>
                <w:szCs w:val="22"/>
              </w:rPr>
              <w:t>Symbol</w:t>
            </w:r>
          </w:p>
        </w:tc>
        <w:tc>
          <w:tcPr>
            <w:tcW w:w="6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36C62" w14:textId="77777777" w:rsidR="00FF0413" w:rsidRPr="00FF0413" w:rsidRDefault="00FF041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F0413">
              <w:rPr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1CC90" w14:textId="76DCF4D9" w:rsidR="00FF0413" w:rsidRPr="00FF0413" w:rsidRDefault="00FF041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F0413">
              <w:rPr>
                <w:b/>
                <w:bCs/>
                <w:color w:val="000000"/>
                <w:sz w:val="22"/>
                <w:szCs w:val="22"/>
              </w:rPr>
              <w:t xml:space="preserve">K96243 </w:t>
            </w:r>
            <w:r w:rsidR="007E204B">
              <w:rPr>
                <w:b/>
                <w:bCs/>
                <w:color w:val="000000"/>
                <w:sz w:val="22"/>
                <w:szCs w:val="22"/>
              </w:rPr>
              <w:t xml:space="preserve">type </w:t>
            </w:r>
            <w:r w:rsidRPr="00FF0413">
              <w:rPr>
                <w:b/>
                <w:bCs/>
                <w:color w:val="000000"/>
                <w:sz w:val="22"/>
                <w:szCs w:val="22"/>
              </w:rPr>
              <w:t>II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1656F" w14:textId="77777777" w:rsidR="00FF0413" w:rsidRPr="00FF0413" w:rsidRDefault="00FF041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F0413">
              <w:rPr>
                <w:b/>
                <w:bCs/>
                <w:color w:val="000000"/>
                <w:sz w:val="22"/>
                <w:szCs w:val="22"/>
              </w:rPr>
              <w:t>A4</w:t>
            </w:r>
          </w:p>
        </w:tc>
      </w:tr>
      <w:tr w:rsidR="00FF0413" w:rsidRPr="00FF0413" w14:paraId="783266A6" w14:textId="77777777" w:rsidTr="00AA63ED">
        <w:trPr>
          <w:trHeight w:val="27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2213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5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E315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kgtP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6E9A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lpha-</w:t>
            </w:r>
            <w:proofErr w:type="spellStart"/>
            <w:r w:rsidRPr="00FF0413">
              <w:rPr>
                <w:color w:val="000000"/>
                <w:sz w:val="22"/>
                <w:szCs w:val="22"/>
              </w:rPr>
              <w:t>ketoglutarate</w:t>
            </w:r>
            <w:proofErr w:type="spellEnd"/>
            <w:r w:rsidRPr="00FF0413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F0413">
              <w:rPr>
                <w:color w:val="000000"/>
                <w:sz w:val="22"/>
                <w:szCs w:val="22"/>
              </w:rPr>
              <w:t>permeas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D8D9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BA92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753C3E16" w14:textId="77777777" w:rsidTr="00AA63ED">
        <w:trPr>
          <w:trHeight w:val="27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F8EC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5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5112" w14:textId="77777777" w:rsidR="00FF0413" w:rsidRPr="00FF0413" w:rsidRDefault="00FF0413" w:rsidP="00FF0413">
            <w:pPr>
              <w:rPr>
                <w:sz w:val="22"/>
                <w:szCs w:val="22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097D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color w:val="000000"/>
                <w:sz w:val="22"/>
                <w:szCs w:val="22"/>
              </w:rPr>
              <w:t>LysR</w:t>
            </w:r>
            <w:proofErr w:type="spellEnd"/>
            <w:r w:rsidRPr="00FF0413">
              <w:rPr>
                <w:color w:val="000000"/>
                <w:sz w:val="22"/>
                <w:szCs w:val="22"/>
              </w:rPr>
              <w:t xml:space="preserve"> family transcriptional regulato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D41A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E587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0ABB19FE" w14:textId="77777777" w:rsidTr="00AA63ED">
        <w:trPr>
          <w:trHeight w:val="27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CE3A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6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40D8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mdlB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53AC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L(+)-</w:t>
            </w:r>
            <w:proofErr w:type="spellStart"/>
            <w:r w:rsidRPr="00FF0413">
              <w:rPr>
                <w:color w:val="000000"/>
                <w:sz w:val="22"/>
                <w:szCs w:val="22"/>
              </w:rPr>
              <w:t>mandelate</w:t>
            </w:r>
            <w:proofErr w:type="spellEnd"/>
            <w:r w:rsidRPr="00FF0413">
              <w:rPr>
                <w:color w:val="000000"/>
                <w:sz w:val="22"/>
                <w:szCs w:val="22"/>
              </w:rPr>
              <w:t xml:space="preserve"> dehydrogenas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9F9D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115E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2FDC46B9" w14:textId="77777777" w:rsidTr="00AA63ED">
        <w:trPr>
          <w:trHeight w:val="27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ECC1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6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8CE4" w14:textId="77777777" w:rsidR="00FF0413" w:rsidRPr="00FF0413" w:rsidRDefault="00FF0413" w:rsidP="00FF0413">
            <w:pPr>
              <w:rPr>
                <w:sz w:val="22"/>
                <w:szCs w:val="22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EC6E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color w:val="000000"/>
                <w:sz w:val="22"/>
                <w:szCs w:val="22"/>
              </w:rPr>
              <w:t>carboxypeptidas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1D7C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230B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373F63E4" w14:textId="77777777" w:rsidTr="00AA63ED">
        <w:trPr>
          <w:trHeight w:val="27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E600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6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49B7" w14:textId="77777777" w:rsidR="00FF0413" w:rsidRPr="00FF0413" w:rsidRDefault="00FF0413" w:rsidP="00FF0413">
            <w:pPr>
              <w:rPr>
                <w:sz w:val="22"/>
                <w:szCs w:val="22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E8C4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color w:val="000000"/>
                <w:sz w:val="22"/>
                <w:szCs w:val="22"/>
              </w:rPr>
              <w:t>kumamolisi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87A3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4949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7F2ADF58" w14:textId="77777777" w:rsidTr="00AA63ED">
        <w:trPr>
          <w:trHeight w:val="27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EABC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6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FE04" w14:textId="77777777" w:rsidR="00FF0413" w:rsidRPr="00FF0413" w:rsidRDefault="00FF0413" w:rsidP="00FF0413">
            <w:pPr>
              <w:rPr>
                <w:sz w:val="22"/>
                <w:szCs w:val="22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E9D9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color w:val="000000"/>
                <w:sz w:val="22"/>
                <w:szCs w:val="22"/>
              </w:rPr>
              <w:t>LysE</w:t>
            </w:r>
            <w:proofErr w:type="spellEnd"/>
            <w:r w:rsidRPr="00FF0413">
              <w:rPr>
                <w:color w:val="000000"/>
                <w:sz w:val="22"/>
                <w:szCs w:val="22"/>
              </w:rPr>
              <w:t xml:space="preserve"> family </w:t>
            </w:r>
            <w:proofErr w:type="spellStart"/>
            <w:r w:rsidRPr="00FF0413">
              <w:rPr>
                <w:color w:val="000000"/>
                <w:sz w:val="22"/>
                <w:szCs w:val="22"/>
              </w:rPr>
              <w:t>translocato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F032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50C8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1DA0B009" w14:textId="77777777" w:rsidTr="00AA63ED">
        <w:trPr>
          <w:trHeight w:val="27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393E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6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C62E" w14:textId="77777777" w:rsidR="00FF0413" w:rsidRPr="00FF0413" w:rsidRDefault="00FF0413" w:rsidP="00FF0413">
            <w:pPr>
              <w:rPr>
                <w:sz w:val="22"/>
                <w:szCs w:val="22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B790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 xml:space="preserve">transcriptional regulator </w:t>
            </w:r>
            <w:proofErr w:type="spellStart"/>
            <w:r w:rsidRPr="00FF0413">
              <w:rPr>
                <w:color w:val="000000"/>
                <w:sz w:val="22"/>
                <w:szCs w:val="22"/>
              </w:rPr>
              <w:t>Asn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FBE3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EE95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4DA16455" w14:textId="77777777" w:rsidTr="00AA63ED">
        <w:trPr>
          <w:trHeight w:val="27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FDF2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6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FAFD" w14:textId="77777777" w:rsidR="00FF0413" w:rsidRPr="00FF0413" w:rsidRDefault="00FF0413" w:rsidP="00FF0413">
            <w:pPr>
              <w:rPr>
                <w:sz w:val="22"/>
                <w:szCs w:val="22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A017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6693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F589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68E416EC" w14:textId="77777777" w:rsidTr="00AA63ED">
        <w:trPr>
          <w:trHeight w:val="27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E95F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6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A8D7" w14:textId="77777777" w:rsidR="00FF0413" w:rsidRPr="00FF0413" w:rsidRDefault="00FF0413" w:rsidP="00FF0413">
            <w:pPr>
              <w:rPr>
                <w:sz w:val="22"/>
                <w:szCs w:val="22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3D4F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phosphate transport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ED9E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B225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112F9609" w14:textId="77777777" w:rsidTr="00AA63ED">
        <w:trPr>
          <w:trHeight w:val="27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41A4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6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E541" w14:textId="77777777" w:rsidR="00FF0413" w:rsidRPr="00FF0413" w:rsidRDefault="00FF0413" w:rsidP="00FF0413">
            <w:pPr>
              <w:rPr>
                <w:sz w:val="22"/>
                <w:szCs w:val="22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BCB0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901D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A31D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72A7F195" w14:textId="77777777" w:rsidTr="00AA63ED">
        <w:trPr>
          <w:trHeight w:val="27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8C8B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6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8FF5" w14:textId="77777777" w:rsidR="00FF0413" w:rsidRPr="00FF0413" w:rsidRDefault="00FF0413" w:rsidP="00FF0413">
            <w:pPr>
              <w:rPr>
                <w:sz w:val="22"/>
                <w:szCs w:val="22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6D37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 xml:space="preserve">acyl-CoA ligase (AMP-forming), </w:t>
            </w:r>
            <w:proofErr w:type="spellStart"/>
            <w:r w:rsidRPr="00FF0413">
              <w:rPr>
                <w:color w:val="000000"/>
                <w:sz w:val="22"/>
                <w:szCs w:val="22"/>
              </w:rPr>
              <w:t>exosortase</w:t>
            </w:r>
            <w:proofErr w:type="spellEnd"/>
            <w:r w:rsidRPr="00FF0413">
              <w:rPr>
                <w:color w:val="000000"/>
                <w:sz w:val="22"/>
                <w:szCs w:val="22"/>
              </w:rPr>
              <w:t xml:space="preserve"> A system-associat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AE33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9E7D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63CA9516" w14:textId="77777777" w:rsidTr="00AA63ED">
        <w:trPr>
          <w:trHeight w:val="27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C89B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6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B64F" w14:textId="77777777" w:rsidR="00FF0413" w:rsidRPr="00FF0413" w:rsidRDefault="00FF0413" w:rsidP="00FF0413">
            <w:pPr>
              <w:rPr>
                <w:sz w:val="22"/>
                <w:szCs w:val="22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9991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N-</w:t>
            </w:r>
            <w:proofErr w:type="spellStart"/>
            <w:r w:rsidRPr="00FF0413">
              <w:rPr>
                <w:color w:val="000000"/>
                <w:sz w:val="22"/>
                <w:szCs w:val="22"/>
              </w:rPr>
              <w:t>acylhomoserine</w:t>
            </w:r>
            <w:proofErr w:type="spellEnd"/>
            <w:r w:rsidRPr="00FF0413">
              <w:rPr>
                <w:color w:val="000000"/>
                <w:sz w:val="22"/>
                <w:szCs w:val="22"/>
              </w:rPr>
              <w:t xml:space="preserve"> lactone-dependent regulatory prote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113C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2886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60553774" w14:textId="77777777" w:rsidTr="00AA63ED">
        <w:trPr>
          <w:trHeight w:val="27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694C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7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6F8F" w14:textId="77777777" w:rsidR="00FF0413" w:rsidRPr="00FF0413" w:rsidRDefault="00FF0413" w:rsidP="00FF0413">
            <w:pPr>
              <w:rPr>
                <w:sz w:val="22"/>
                <w:szCs w:val="22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B0F8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N-</w:t>
            </w:r>
            <w:proofErr w:type="spellStart"/>
            <w:r w:rsidRPr="00FF0413">
              <w:rPr>
                <w:color w:val="000000"/>
                <w:sz w:val="22"/>
                <w:szCs w:val="22"/>
              </w:rPr>
              <w:t>acylhomoserine</w:t>
            </w:r>
            <w:proofErr w:type="spellEnd"/>
            <w:r w:rsidRPr="00FF0413">
              <w:rPr>
                <w:color w:val="000000"/>
                <w:sz w:val="22"/>
                <w:szCs w:val="22"/>
              </w:rPr>
              <w:t xml:space="preserve"> lactone synthas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E2DA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86FC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0C472BD5" w14:textId="77777777" w:rsidTr="00AA63ED">
        <w:trPr>
          <w:trHeight w:val="27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490A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7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CDB1" w14:textId="77777777" w:rsidR="00FF0413" w:rsidRPr="00FF0413" w:rsidRDefault="00FF0413" w:rsidP="00FF0413">
            <w:pPr>
              <w:rPr>
                <w:sz w:val="22"/>
                <w:szCs w:val="22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B699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 xml:space="preserve">NADH </w:t>
            </w:r>
            <w:proofErr w:type="spellStart"/>
            <w:r w:rsidRPr="00FF0413">
              <w:rPr>
                <w:color w:val="000000"/>
                <w:sz w:val="22"/>
                <w:szCs w:val="22"/>
              </w:rPr>
              <w:t>oxidoreductas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E75F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EE8B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291763F6" w14:textId="77777777" w:rsidTr="00AA63ED">
        <w:trPr>
          <w:trHeight w:val="27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3BFC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7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EF76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tauC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758E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color w:val="000000"/>
                <w:sz w:val="22"/>
                <w:szCs w:val="22"/>
              </w:rPr>
              <w:t>taurine</w:t>
            </w:r>
            <w:proofErr w:type="spellEnd"/>
            <w:r w:rsidRPr="00FF0413">
              <w:rPr>
                <w:color w:val="000000"/>
                <w:sz w:val="22"/>
                <w:szCs w:val="22"/>
              </w:rPr>
              <w:t xml:space="preserve"> ABC transporter </w:t>
            </w:r>
            <w:proofErr w:type="spellStart"/>
            <w:r w:rsidRPr="00FF0413">
              <w:rPr>
                <w:color w:val="000000"/>
                <w:sz w:val="22"/>
                <w:szCs w:val="22"/>
              </w:rPr>
              <w:t>permeas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B3CF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E357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75321A43" w14:textId="77777777" w:rsidTr="00AA63ED">
        <w:trPr>
          <w:trHeight w:val="27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A8AA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7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427F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tauB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D994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color w:val="000000"/>
                <w:sz w:val="22"/>
                <w:szCs w:val="22"/>
              </w:rPr>
              <w:t>taurine</w:t>
            </w:r>
            <w:proofErr w:type="spellEnd"/>
            <w:r w:rsidRPr="00FF0413">
              <w:rPr>
                <w:color w:val="000000"/>
                <w:sz w:val="22"/>
                <w:szCs w:val="22"/>
              </w:rPr>
              <w:t xml:space="preserve"> ABC transporter ATP-binding prote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E719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65DF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511BF59A" w14:textId="77777777" w:rsidTr="00AA63ED">
        <w:trPr>
          <w:trHeight w:val="27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7F04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7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8DE6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tauA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9B67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color w:val="000000"/>
                <w:sz w:val="22"/>
                <w:szCs w:val="22"/>
              </w:rPr>
              <w:t>taurine</w:t>
            </w:r>
            <w:proofErr w:type="spellEnd"/>
            <w:r w:rsidRPr="00FF0413">
              <w:rPr>
                <w:color w:val="000000"/>
                <w:sz w:val="22"/>
                <w:szCs w:val="22"/>
              </w:rPr>
              <w:t xml:space="preserve"> ABC transporter substrate-binding prote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9902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AC5A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0A1C72D2" w14:textId="77777777" w:rsidTr="00AA63ED">
        <w:trPr>
          <w:trHeight w:val="27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E6FE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7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7424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tauD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6911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color w:val="000000"/>
                <w:sz w:val="22"/>
                <w:szCs w:val="22"/>
              </w:rPr>
              <w:t>taurine</w:t>
            </w:r>
            <w:proofErr w:type="spellEnd"/>
            <w:r w:rsidRPr="00FF0413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F0413">
              <w:rPr>
                <w:color w:val="000000"/>
                <w:sz w:val="22"/>
                <w:szCs w:val="22"/>
              </w:rPr>
              <w:t>dioxygenas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5871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A16C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30CCB6B0" w14:textId="77777777" w:rsidTr="00AA63ED">
        <w:trPr>
          <w:trHeight w:val="27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99D1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7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8AE5" w14:textId="77777777" w:rsidR="00FF0413" w:rsidRPr="00FF0413" w:rsidRDefault="00FF0413" w:rsidP="00FF0413">
            <w:pPr>
              <w:rPr>
                <w:sz w:val="22"/>
                <w:szCs w:val="22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2DDC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3EE1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19BF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27A9A23A" w14:textId="77777777" w:rsidTr="00AA63ED">
        <w:trPr>
          <w:trHeight w:val="27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52FB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7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473F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bcsA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EA1D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cellulose synthase catalytic subuni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5D83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318B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625583CE" w14:textId="77777777" w:rsidTr="00AA63ED">
        <w:trPr>
          <w:trHeight w:val="27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40CC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7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8EA6" w14:textId="77777777" w:rsidR="00FF0413" w:rsidRPr="00FF0413" w:rsidRDefault="00FF0413" w:rsidP="00FF0413">
            <w:pPr>
              <w:rPr>
                <w:sz w:val="22"/>
                <w:szCs w:val="22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6D84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3A6B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F010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1B73891B" w14:textId="77777777" w:rsidTr="00AA63ED">
        <w:trPr>
          <w:trHeight w:val="27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688E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78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C696" w14:textId="77777777" w:rsidR="00FF0413" w:rsidRPr="00FF0413" w:rsidRDefault="00FF0413" w:rsidP="00FF0413">
            <w:pPr>
              <w:rPr>
                <w:sz w:val="22"/>
                <w:szCs w:val="22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2868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F54D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4472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6FACEDC0" w14:textId="77777777" w:rsidTr="00AA63ED">
        <w:trPr>
          <w:trHeight w:val="27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936C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7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7311" w14:textId="77777777" w:rsidR="00FF0413" w:rsidRPr="00FF0413" w:rsidRDefault="00FF0413" w:rsidP="00FF0413">
            <w:pPr>
              <w:rPr>
                <w:sz w:val="22"/>
                <w:szCs w:val="22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5566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1E91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8BD2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67C119E5" w14:textId="77777777" w:rsidTr="00AA63ED">
        <w:trPr>
          <w:trHeight w:val="27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BF55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8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FEF6" w14:textId="77777777" w:rsidR="00FF0413" w:rsidRPr="00FF0413" w:rsidRDefault="00FF0413" w:rsidP="00FF0413">
            <w:pPr>
              <w:rPr>
                <w:sz w:val="22"/>
                <w:szCs w:val="22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1076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cellulose biosynthesis prote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6AB0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CA63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04388640" w14:textId="77777777" w:rsidTr="00AA63ED">
        <w:trPr>
          <w:trHeight w:val="27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4F8A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8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49CF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bcsZ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5A98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endo-1,4-D-glucanas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759A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5C81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216F79A9" w14:textId="77777777" w:rsidTr="00AA63ED">
        <w:trPr>
          <w:trHeight w:val="27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005F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8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FC0D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bcsB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59C3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cellulose synthase regulato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5BEA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042F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1A35447D" w14:textId="77777777" w:rsidTr="00AA63ED">
        <w:trPr>
          <w:trHeight w:val="27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022A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82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E0D1" w14:textId="77777777" w:rsidR="00FF0413" w:rsidRPr="00FF0413" w:rsidRDefault="00FF0413" w:rsidP="00FF0413">
            <w:pPr>
              <w:rPr>
                <w:sz w:val="22"/>
                <w:szCs w:val="22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B0C7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B011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33A0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6EF36C07" w14:textId="77777777" w:rsidTr="00AA63ED">
        <w:trPr>
          <w:trHeight w:val="27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2E34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8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3C9C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hipB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FD98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transcriptional regulato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90A7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27BF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63E75BB7" w14:textId="77777777" w:rsidTr="00AA63ED">
        <w:trPr>
          <w:trHeight w:val="27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37BE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8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2D7E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hipA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20D3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regulatory prote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27A1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1153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3690CED4" w14:textId="77777777" w:rsidTr="00AA63ED">
        <w:trPr>
          <w:trHeight w:val="27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6F05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8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F01B" w14:textId="77777777" w:rsidR="00FF0413" w:rsidRPr="00FF0413" w:rsidRDefault="00FF0413" w:rsidP="00FF0413">
            <w:pPr>
              <w:rPr>
                <w:sz w:val="22"/>
                <w:szCs w:val="22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F4C0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6BC1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8435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7D03223A" w14:textId="77777777" w:rsidTr="00AA63ED">
        <w:trPr>
          <w:trHeight w:val="27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723B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8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2BC3" w14:textId="77777777" w:rsidR="00FF0413" w:rsidRPr="00FF0413" w:rsidRDefault="00FF0413" w:rsidP="00FF0413">
            <w:pPr>
              <w:rPr>
                <w:sz w:val="22"/>
                <w:szCs w:val="22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81B9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color w:val="000000"/>
                <w:sz w:val="22"/>
                <w:szCs w:val="22"/>
              </w:rPr>
              <w:t>LysR</w:t>
            </w:r>
            <w:proofErr w:type="spellEnd"/>
            <w:r w:rsidRPr="00FF0413">
              <w:rPr>
                <w:color w:val="000000"/>
                <w:sz w:val="22"/>
                <w:szCs w:val="22"/>
              </w:rPr>
              <w:t xml:space="preserve"> family transcriptional regulato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84A8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CA77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271BC7D7" w14:textId="77777777" w:rsidTr="00AA63ED">
        <w:trPr>
          <w:trHeight w:val="27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F398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8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F70A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speB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3F56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color w:val="000000"/>
                <w:sz w:val="22"/>
                <w:szCs w:val="22"/>
              </w:rPr>
              <w:t>agmatinas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6DBB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6E35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447C41C5" w14:textId="77777777" w:rsidTr="00AA63ED">
        <w:trPr>
          <w:trHeight w:val="27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3BC0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8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1AE0" w14:textId="77777777" w:rsidR="00FF0413" w:rsidRPr="00FF0413" w:rsidRDefault="00FF0413" w:rsidP="00FF0413">
            <w:pPr>
              <w:rPr>
                <w:sz w:val="22"/>
                <w:szCs w:val="22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F365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325E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47B2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</w:tr>
      <w:tr w:rsidR="00FF0413" w:rsidRPr="00FF0413" w14:paraId="0E7B7D9D" w14:textId="77777777" w:rsidTr="00AA63ED">
        <w:trPr>
          <w:trHeight w:val="27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EEB1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8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EB1F" w14:textId="77777777" w:rsidR="00FF0413" w:rsidRPr="00FF0413" w:rsidRDefault="00FF0413" w:rsidP="00FF0413">
            <w:pPr>
              <w:rPr>
                <w:sz w:val="22"/>
                <w:szCs w:val="22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D09D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F466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ACF8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Present</w:t>
            </w:r>
          </w:p>
        </w:tc>
      </w:tr>
      <w:tr w:rsidR="00FF0413" w:rsidRPr="00FF0413" w14:paraId="717C71CB" w14:textId="77777777" w:rsidTr="00AA63ED">
        <w:trPr>
          <w:trHeight w:val="27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A982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9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9FEB" w14:textId="77777777" w:rsidR="00FF0413" w:rsidRPr="00FF0413" w:rsidRDefault="00FF0413" w:rsidP="00FF0413">
            <w:pPr>
              <w:rPr>
                <w:sz w:val="22"/>
                <w:szCs w:val="22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BCFB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D562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CF2A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Present</w:t>
            </w:r>
          </w:p>
        </w:tc>
      </w:tr>
      <w:tr w:rsidR="00FF0413" w:rsidRPr="00FF0413" w14:paraId="68F73F08" w14:textId="77777777" w:rsidTr="00AA63ED">
        <w:trPr>
          <w:trHeight w:val="27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7C65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9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0E13" w14:textId="77777777" w:rsidR="00FF0413" w:rsidRPr="00FF0413" w:rsidRDefault="00FF0413" w:rsidP="00FF0413">
            <w:pPr>
              <w:rPr>
                <w:sz w:val="22"/>
                <w:szCs w:val="22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D182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4391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D542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Present</w:t>
            </w:r>
          </w:p>
        </w:tc>
      </w:tr>
      <w:tr w:rsidR="00FF0413" w:rsidRPr="00FF0413" w14:paraId="371B49DF" w14:textId="77777777" w:rsidTr="00AA63ED">
        <w:trPr>
          <w:trHeight w:val="27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120F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9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C8D3" w14:textId="77777777" w:rsidR="00FF0413" w:rsidRPr="00FF0413" w:rsidRDefault="00FF0413" w:rsidP="00FF0413">
            <w:pPr>
              <w:rPr>
                <w:sz w:val="22"/>
                <w:szCs w:val="22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3EC4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type III secretion system prote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9F46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1181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Present</w:t>
            </w:r>
          </w:p>
        </w:tc>
      </w:tr>
      <w:tr w:rsidR="00FF0413" w:rsidRPr="00FF0413" w14:paraId="6F3A980F" w14:textId="77777777" w:rsidTr="00AA63ED">
        <w:trPr>
          <w:trHeight w:val="27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B8D8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9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FF3A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pilV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15DC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type IV pilus biosynthesis prote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5ED5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D6EA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Present</w:t>
            </w:r>
          </w:p>
        </w:tc>
      </w:tr>
      <w:tr w:rsidR="00FF0413" w:rsidRPr="00FF0413" w14:paraId="31946194" w14:textId="77777777" w:rsidTr="00AA63ED">
        <w:trPr>
          <w:trHeight w:val="27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7B79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9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ACE5" w14:textId="77777777" w:rsidR="00FF0413" w:rsidRPr="00FF0413" w:rsidRDefault="00FF0413" w:rsidP="00FF0413">
            <w:pPr>
              <w:rPr>
                <w:sz w:val="22"/>
                <w:szCs w:val="22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A229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D7FB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B742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Present</w:t>
            </w:r>
          </w:p>
        </w:tc>
      </w:tr>
      <w:tr w:rsidR="00FF0413" w:rsidRPr="00FF0413" w14:paraId="44D0657A" w14:textId="77777777" w:rsidTr="00AA63ED">
        <w:trPr>
          <w:trHeight w:val="27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3552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9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5A5C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pilS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77E1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FF0413">
              <w:rPr>
                <w:color w:val="000000"/>
                <w:sz w:val="22"/>
                <w:szCs w:val="22"/>
              </w:rPr>
              <w:t>pilin</w:t>
            </w:r>
            <w:proofErr w:type="spellEnd"/>
            <w:r w:rsidRPr="00FF0413">
              <w:rPr>
                <w:color w:val="000000"/>
                <w:sz w:val="22"/>
                <w:szCs w:val="22"/>
              </w:rPr>
              <w:t xml:space="preserve"> subuni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C156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EED6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Present</w:t>
            </w:r>
          </w:p>
        </w:tc>
      </w:tr>
      <w:tr w:rsidR="00FF0413" w:rsidRPr="00FF0413" w14:paraId="2215A7FB" w14:textId="77777777" w:rsidTr="00AA63ED">
        <w:trPr>
          <w:trHeight w:val="27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DC14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9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AE2D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pilR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D60F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type IV pilus biosynthesis prote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AB87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4F14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Present</w:t>
            </w:r>
          </w:p>
        </w:tc>
      </w:tr>
      <w:tr w:rsidR="00FF0413" w:rsidRPr="00FF0413" w14:paraId="7258233E" w14:textId="77777777" w:rsidTr="00AA63ED">
        <w:trPr>
          <w:trHeight w:val="278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0972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9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3C45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F0413">
              <w:rPr>
                <w:i/>
                <w:iCs/>
                <w:color w:val="000000"/>
                <w:sz w:val="22"/>
                <w:szCs w:val="22"/>
              </w:rPr>
              <w:t>pilQ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0572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type IV pilus biosynthesis prote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D335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8E92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Present</w:t>
            </w:r>
          </w:p>
        </w:tc>
      </w:tr>
      <w:tr w:rsidR="00FF0413" w:rsidRPr="00FF0413" w14:paraId="23555765" w14:textId="77777777" w:rsidTr="00AA63ED">
        <w:trPr>
          <w:trHeight w:val="285"/>
        </w:trPr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D082C" w14:textId="77777777" w:rsidR="00FF0413" w:rsidRPr="00FF0413" w:rsidRDefault="00FF0413" w:rsidP="00FF0413">
            <w:pPr>
              <w:rPr>
                <w:sz w:val="22"/>
                <w:szCs w:val="22"/>
              </w:rPr>
            </w:pPr>
            <w:r w:rsidRPr="00FF0413">
              <w:rPr>
                <w:sz w:val="22"/>
                <w:szCs w:val="22"/>
              </w:rPr>
              <w:t>BPSS159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F4332" w14:textId="77777777" w:rsidR="00FF0413" w:rsidRPr="00FF0413" w:rsidRDefault="00FF0413" w:rsidP="00FF041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FF0413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1AC61" w14:textId="77777777" w:rsidR="00FF0413" w:rsidRPr="00FF0413" w:rsidRDefault="00FF0413" w:rsidP="00FF0413">
            <w:pPr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EEF90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9378F" w14:textId="77777777" w:rsidR="00FF0413" w:rsidRPr="00FF0413" w:rsidRDefault="00FF0413" w:rsidP="00FF0413">
            <w:pPr>
              <w:jc w:val="center"/>
              <w:rPr>
                <w:color w:val="000000"/>
                <w:sz w:val="22"/>
                <w:szCs w:val="22"/>
              </w:rPr>
            </w:pPr>
            <w:r w:rsidRPr="00FF0413">
              <w:rPr>
                <w:color w:val="000000"/>
                <w:sz w:val="22"/>
                <w:szCs w:val="22"/>
              </w:rPr>
              <w:t>Present</w:t>
            </w:r>
          </w:p>
        </w:tc>
      </w:tr>
    </w:tbl>
    <w:p w14:paraId="0D99C2BB" w14:textId="7A16F040" w:rsidR="00FF0413" w:rsidRDefault="00FF0413" w:rsidP="008A4183">
      <w:pPr>
        <w:spacing w:line="480" w:lineRule="auto"/>
        <w:contextualSpacing/>
        <w:jc w:val="both"/>
        <w:rPr>
          <w:b/>
          <w:bCs/>
        </w:rPr>
      </w:pPr>
    </w:p>
    <w:p w14:paraId="5D0BB4CC" w14:textId="77777777" w:rsidR="00FF0413" w:rsidRDefault="00FF0413" w:rsidP="008A4183">
      <w:pPr>
        <w:spacing w:line="480" w:lineRule="auto"/>
        <w:contextualSpacing/>
        <w:jc w:val="both"/>
        <w:rPr>
          <w:b/>
          <w:bCs/>
        </w:rPr>
      </w:pPr>
    </w:p>
    <w:p w14:paraId="21B64067" w14:textId="3668664C" w:rsidR="008A4183" w:rsidRDefault="008A4183" w:rsidP="008A4183">
      <w:pPr>
        <w:spacing w:line="480" w:lineRule="auto"/>
        <w:contextualSpacing/>
        <w:jc w:val="both"/>
        <w:rPr>
          <w:b/>
          <w:bCs/>
        </w:rPr>
      </w:pPr>
      <w:r>
        <w:rPr>
          <w:b/>
          <w:bCs/>
        </w:rPr>
        <w:lastRenderedPageBreak/>
        <w:t xml:space="preserve">Table S2 (continued). List of deleted genes in </w:t>
      </w:r>
      <w:r w:rsidR="005C1303">
        <w:rPr>
          <w:b/>
          <w:bCs/>
        </w:rPr>
        <w:t xml:space="preserve">chromosome 2 of </w:t>
      </w:r>
      <w:r>
        <w:rPr>
          <w:b/>
          <w:bCs/>
        </w:rPr>
        <w:t>K96243 type II</w:t>
      </w:r>
      <w:r w:rsidR="00FF0413" w:rsidRPr="00FF0413">
        <w:rPr>
          <w:b/>
          <w:bCs/>
        </w:rPr>
        <w:t xml:space="preserve"> </w:t>
      </w:r>
      <w:r w:rsidR="00FF0413">
        <w:rPr>
          <w:b/>
          <w:bCs/>
        </w:rPr>
        <w:t>and A4</w:t>
      </w:r>
    </w:p>
    <w:tbl>
      <w:tblPr>
        <w:tblW w:w="10426" w:type="dxa"/>
        <w:tblInd w:w="-162" w:type="dxa"/>
        <w:tblLook w:val="04A0" w:firstRow="1" w:lastRow="0" w:firstColumn="1" w:lastColumn="0" w:noHBand="0" w:noVBand="1"/>
      </w:tblPr>
      <w:tblGrid>
        <w:gridCol w:w="1220"/>
        <w:gridCol w:w="926"/>
        <w:gridCol w:w="6040"/>
        <w:gridCol w:w="1120"/>
        <w:gridCol w:w="1120"/>
      </w:tblGrid>
      <w:tr w:rsidR="00CF13A4" w:rsidRPr="00CF13A4" w14:paraId="1FB8D9AF" w14:textId="77777777" w:rsidTr="00AA63ED">
        <w:trPr>
          <w:trHeight w:val="285"/>
        </w:trPr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A86CA" w14:textId="77777777" w:rsidR="00CF13A4" w:rsidRPr="00CF13A4" w:rsidRDefault="00CF13A4">
            <w:pPr>
              <w:jc w:val="center"/>
              <w:rPr>
                <w:b/>
                <w:bCs/>
                <w:sz w:val="22"/>
                <w:szCs w:val="22"/>
              </w:rPr>
            </w:pPr>
            <w:r w:rsidRPr="00CF13A4">
              <w:rPr>
                <w:b/>
                <w:bCs/>
                <w:sz w:val="22"/>
                <w:szCs w:val="22"/>
              </w:rPr>
              <w:t>Locus tag</w:t>
            </w: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1D0F8" w14:textId="77777777" w:rsidR="00CF13A4" w:rsidRPr="00CF13A4" w:rsidRDefault="00CF13A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F13A4">
              <w:rPr>
                <w:b/>
                <w:bCs/>
                <w:color w:val="000000"/>
                <w:sz w:val="22"/>
                <w:szCs w:val="22"/>
              </w:rPr>
              <w:t>Symbol</w:t>
            </w:r>
          </w:p>
        </w:tc>
        <w:tc>
          <w:tcPr>
            <w:tcW w:w="6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A8EE9" w14:textId="77777777" w:rsidR="00CF13A4" w:rsidRPr="00CF13A4" w:rsidRDefault="00CF13A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F13A4">
              <w:rPr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97229" w14:textId="696EDD41" w:rsidR="00CF13A4" w:rsidRPr="00CF13A4" w:rsidRDefault="00CF13A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F13A4">
              <w:rPr>
                <w:b/>
                <w:bCs/>
                <w:color w:val="000000"/>
                <w:sz w:val="22"/>
                <w:szCs w:val="22"/>
              </w:rPr>
              <w:t xml:space="preserve">K96243 </w:t>
            </w:r>
            <w:r w:rsidR="007E204B">
              <w:rPr>
                <w:b/>
                <w:bCs/>
                <w:color w:val="000000"/>
                <w:sz w:val="22"/>
                <w:szCs w:val="22"/>
              </w:rPr>
              <w:t xml:space="preserve">type </w:t>
            </w:r>
            <w:r w:rsidRPr="00CF13A4">
              <w:rPr>
                <w:b/>
                <w:bCs/>
                <w:color w:val="000000"/>
                <w:sz w:val="22"/>
                <w:szCs w:val="22"/>
              </w:rPr>
              <w:t>II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D6FDB" w14:textId="77777777" w:rsidR="00CF13A4" w:rsidRPr="00CF13A4" w:rsidRDefault="00CF13A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F13A4">
              <w:rPr>
                <w:b/>
                <w:bCs/>
                <w:color w:val="000000"/>
                <w:sz w:val="22"/>
                <w:szCs w:val="22"/>
              </w:rPr>
              <w:t>A4</w:t>
            </w:r>
          </w:p>
        </w:tc>
      </w:tr>
      <w:tr w:rsidR="00CF13A4" w:rsidRPr="00CF13A4" w14:paraId="70DCF485" w14:textId="77777777" w:rsidTr="00AA63ED">
        <w:trPr>
          <w:trHeight w:val="27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E019" w14:textId="77777777" w:rsidR="00CF13A4" w:rsidRPr="00CF13A4" w:rsidRDefault="00CF13A4" w:rsidP="00CF13A4">
            <w:pPr>
              <w:rPr>
                <w:sz w:val="22"/>
                <w:szCs w:val="22"/>
              </w:rPr>
            </w:pPr>
            <w:r w:rsidRPr="00CF13A4">
              <w:rPr>
                <w:sz w:val="22"/>
                <w:szCs w:val="22"/>
              </w:rPr>
              <w:t>BPSS159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EA8A" w14:textId="77777777" w:rsidR="00CF13A4" w:rsidRPr="00CF13A4" w:rsidRDefault="00CF13A4" w:rsidP="00CF13A4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F13A4">
              <w:rPr>
                <w:i/>
                <w:iCs/>
                <w:color w:val="000000"/>
                <w:sz w:val="22"/>
                <w:szCs w:val="22"/>
              </w:rPr>
              <w:t>pilO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603D" w14:textId="77777777" w:rsidR="00CF13A4" w:rsidRPr="00CF13A4" w:rsidRDefault="00CF13A4" w:rsidP="00CF13A4">
            <w:pPr>
              <w:rPr>
                <w:color w:val="000000"/>
                <w:sz w:val="22"/>
                <w:szCs w:val="22"/>
              </w:rPr>
            </w:pPr>
            <w:r w:rsidRPr="00CF13A4">
              <w:rPr>
                <w:color w:val="000000"/>
                <w:sz w:val="22"/>
                <w:szCs w:val="22"/>
              </w:rPr>
              <w:t>type IV pilus biosynthesis prote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CF2A" w14:textId="77777777" w:rsidR="00CF13A4" w:rsidRPr="00CF13A4" w:rsidRDefault="00CF13A4" w:rsidP="00CF13A4">
            <w:pPr>
              <w:jc w:val="center"/>
              <w:rPr>
                <w:color w:val="000000"/>
                <w:sz w:val="22"/>
                <w:szCs w:val="22"/>
              </w:rPr>
            </w:pPr>
            <w:r w:rsidRPr="00CF13A4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5147" w14:textId="77777777" w:rsidR="00CF13A4" w:rsidRPr="00CF13A4" w:rsidRDefault="00CF13A4" w:rsidP="00CF13A4">
            <w:pPr>
              <w:jc w:val="center"/>
              <w:rPr>
                <w:color w:val="000000"/>
                <w:sz w:val="22"/>
                <w:szCs w:val="22"/>
              </w:rPr>
            </w:pPr>
            <w:r w:rsidRPr="00CF13A4">
              <w:rPr>
                <w:color w:val="000000"/>
                <w:sz w:val="22"/>
                <w:szCs w:val="22"/>
              </w:rPr>
              <w:t>Present</w:t>
            </w:r>
          </w:p>
        </w:tc>
      </w:tr>
      <w:tr w:rsidR="00CF13A4" w:rsidRPr="00CF13A4" w14:paraId="32285532" w14:textId="77777777" w:rsidTr="00AA63ED">
        <w:trPr>
          <w:trHeight w:val="27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8973" w14:textId="77777777" w:rsidR="00CF13A4" w:rsidRPr="00CF13A4" w:rsidRDefault="00CF13A4" w:rsidP="00CF13A4">
            <w:pPr>
              <w:rPr>
                <w:sz w:val="22"/>
                <w:szCs w:val="22"/>
              </w:rPr>
            </w:pPr>
            <w:r w:rsidRPr="00CF13A4">
              <w:rPr>
                <w:sz w:val="22"/>
                <w:szCs w:val="22"/>
              </w:rPr>
              <w:t>BPSS16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F9CA" w14:textId="77777777" w:rsidR="00CF13A4" w:rsidRPr="00CF13A4" w:rsidRDefault="00CF13A4" w:rsidP="00CF13A4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F13A4">
              <w:rPr>
                <w:i/>
                <w:iCs/>
                <w:color w:val="000000"/>
                <w:sz w:val="22"/>
                <w:szCs w:val="22"/>
              </w:rPr>
              <w:t>pilN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7B45" w14:textId="77777777" w:rsidR="00CF13A4" w:rsidRPr="00CF13A4" w:rsidRDefault="00CF13A4" w:rsidP="00CF13A4">
            <w:pPr>
              <w:rPr>
                <w:color w:val="000000"/>
                <w:sz w:val="22"/>
                <w:szCs w:val="22"/>
              </w:rPr>
            </w:pPr>
            <w:r w:rsidRPr="00CF13A4">
              <w:rPr>
                <w:color w:val="000000"/>
                <w:sz w:val="22"/>
                <w:szCs w:val="22"/>
              </w:rPr>
              <w:t>type IV pilus biosynthesis prote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EB72" w14:textId="77777777" w:rsidR="00CF13A4" w:rsidRPr="00CF13A4" w:rsidRDefault="00CF13A4" w:rsidP="00CF13A4">
            <w:pPr>
              <w:jc w:val="center"/>
              <w:rPr>
                <w:color w:val="000000"/>
                <w:sz w:val="22"/>
                <w:szCs w:val="22"/>
              </w:rPr>
            </w:pPr>
            <w:r w:rsidRPr="00CF13A4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450A" w14:textId="77777777" w:rsidR="00CF13A4" w:rsidRPr="00CF13A4" w:rsidRDefault="00CF13A4" w:rsidP="00CF13A4">
            <w:pPr>
              <w:jc w:val="center"/>
              <w:rPr>
                <w:color w:val="000000"/>
                <w:sz w:val="22"/>
                <w:szCs w:val="22"/>
              </w:rPr>
            </w:pPr>
            <w:r w:rsidRPr="00CF13A4">
              <w:rPr>
                <w:color w:val="000000"/>
                <w:sz w:val="22"/>
                <w:szCs w:val="22"/>
              </w:rPr>
              <w:t>Present</w:t>
            </w:r>
          </w:p>
        </w:tc>
      </w:tr>
      <w:tr w:rsidR="00CF13A4" w:rsidRPr="00CF13A4" w14:paraId="1A1F9233" w14:textId="77777777" w:rsidTr="00AA63ED">
        <w:trPr>
          <w:trHeight w:val="285"/>
        </w:trPr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91A5B" w14:textId="77777777" w:rsidR="00CF13A4" w:rsidRPr="00CF13A4" w:rsidRDefault="00CF13A4" w:rsidP="00CF13A4">
            <w:pPr>
              <w:rPr>
                <w:sz w:val="22"/>
                <w:szCs w:val="22"/>
              </w:rPr>
            </w:pPr>
            <w:r w:rsidRPr="00CF13A4">
              <w:rPr>
                <w:sz w:val="22"/>
                <w:szCs w:val="22"/>
              </w:rPr>
              <w:t>BPSS160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501EF" w14:textId="77777777" w:rsidR="00CF13A4" w:rsidRPr="00CF13A4" w:rsidRDefault="00CF13A4" w:rsidP="00CF13A4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F13A4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7DE61" w14:textId="77777777" w:rsidR="00CF13A4" w:rsidRPr="00CF13A4" w:rsidRDefault="00CF13A4" w:rsidP="00CF13A4">
            <w:pPr>
              <w:rPr>
                <w:color w:val="000000"/>
                <w:sz w:val="22"/>
                <w:szCs w:val="22"/>
              </w:rPr>
            </w:pPr>
            <w:r w:rsidRPr="00CF13A4">
              <w:rPr>
                <w:color w:val="000000"/>
                <w:sz w:val="22"/>
                <w:szCs w:val="22"/>
              </w:rPr>
              <w:t>type IV pilus biosynthesis protei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AFDB0" w14:textId="77777777" w:rsidR="00CF13A4" w:rsidRPr="00CF13A4" w:rsidRDefault="00CF13A4" w:rsidP="00CF13A4">
            <w:pPr>
              <w:jc w:val="center"/>
              <w:rPr>
                <w:color w:val="000000"/>
                <w:sz w:val="22"/>
                <w:szCs w:val="22"/>
              </w:rPr>
            </w:pPr>
            <w:r w:rsidRPr="00CF13A4">
              <w:rPr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32998" w14:textId="77777777" w:rsidR="00CF13A4" w:rsidRPr="00CF13A4" w:rsidRDefault="00CF13A4" w:rsidP="00CF13A4">
            <w:pPr>
              <w:jc w:val="center"/>
              <w:rPr>
                <w:color w:val="000000"/>
                <w:sz w:val="22"/>
                <w:szCs w:val="22"/>
              </w:rPr>
            </w:pPr>
            <w:r w:rsidRPr="00CF13A4">
              <w:rPr>
                <w:color w:val="000000"/>
                <w:sz w:val="22"/>
                <w:szCs w:val="22"/>
              </w:rPr>
              <w:t>Present</w:t>
            </w:r>
          </w:p>
        </w:tc>
      </w:tr>
    </w:tbl>
    <w:p w14:paraId="5E293977" w14:textId="77777777" w:rsidR="00CF13A4" w:rsidRDefault="00CF13A4" w:rsidP="008A4183">
      <w:pPr>
        <w:spacing w:line="480" w:lineRule="auto"/>
        <w:contextualSpacing/>
        <w:jc w:val="both"/>
        <w:rPr>
          <w:b/>
          <w:bCs/>
        </w:rPr>
      </w:pPr>
    </w:p>
    <w:p w14:paraId="7CBFCF4A" w14:textId="452A71FC" w:rsidR="008A4183" w:rsidRDefault="008A4183" w:rsidP="000E3B4C">
      <w:pPr>
        <w:spacing w:line="480" w:lineRule="auto"/>
        <w:contextualSpacing/>
        <w:jc w:val="both"/>
        <w:rPr>
          <w:b/>
          <w:bCs/>
        </w:rPr>
      </w:pPr>
      <w:bookmarkStart w:id="0" w:name="_GoBack"/>
      <w:bookmarkEnd w:id="0"/>
    </w:p>
    <w:sectPr w:rsidR="008A4183" w:rsidSect="00AA63ED">
      <w:footerReference w:type="default" r:id="rId9"/>
      <w:pgSz w:w="11909" w:h="16834" w:code="9"/>
      <w:pgMar w:top="1170" w:right="1559" w:bottom="90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2058926" w16cid:durableId="213315EF"/>
  <w16cid:commentId w16cid:paraId="65BFA032" w16cid:durableId="213315F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844259" w14:textId="77777777" w:rsidR="007B57C3" w:rsidRDefault="007B57C3" w:rsidP="006E261D">
      <w:r>
        <w:separator/>
      </w:r>
    </w:p>
  </w:endnote>
  <w:endnote w:type="continuationSeparator" w:id="0">
    <w:p w14:paraId="4A8DD410" w14:textId="77777777" w:rsidR="007B57C3" w:rsidRDefault="007B57C3" w:rsidP="006E26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417471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921F05" w14:textId="4D3F651C" w:rsidR="006E4FC3" w:rsidRDefault="006E4FC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4254E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CBCE9EA" w14:textId="77777777" w:rsidR="006E4FC3" w:rsidRDefault="006E4FC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58729F" w14:textId="77777777" w:rsidR="007B57C3" w:rsidRDefault="007B57C3" w:rsidP="006E261D">
      <w:r>
        <w:separator/>
      </w:r>
    </w:p>
  </w:footnote>
  <w:footnote w:type="continuationSeparator" w:id="0">
    <w:p w14:paraId="033F68F9" w14:textId="77777777" w:rsidR="007B57C3" w:rsidRDefault="007B57C3" w:rsidP="006E26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EC2E37"/>
    <w:multiLevelType w:val="hybridMultilevel"/>
    <w:tmpl w:val="4364B3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CE7532E"/>
    <w:multiLevelType w:val="hybridMultilevel"/>
    <w:tmpl w:val="E53A86F2"/>
    <w:lvl w:ilvl="0" w:tplc="25580292">
      <w:start w:val="1"/>
      <w:numFmt w:val="decimal"/>
      <w:lvlText w:val="%1."/>
      <w:lvlJc w:val="left"/>
      <w:pPr>
        <w:ind w:left="810" w:hanging="4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261D"/>
    <w:rsid w:val="000012DB"/>
    <w:rsid w:val="00005D1F"/>
    <w:rsid w:val="00012258"/>
    <w:rsid w:val="00016632"/>
    <w:rsid w:val="0002047E"/>
    <w:rsid w:val="000204DC"/>
    <w:rsid w:val="00021770"/>
    <w:rsid w:val="00022F00"/>
    <w:rsid w:val="0002419C"/>
    <w:rsid w:val="00040CB6"/>
    <w:rsid w:val="00042E54"/>
    <w:rsid w:val="00045DE2"/>
    <w:rsid w:val="00046585"/>
    <w:rsid w:val="00050352"/>
    <w:rsid w:val="0005573E"/>
    <w:rsid w:val="00061D9E"/>
    <w:rsid w:val="00067183"/>
    <w:rsid w:val="000713A7"/>
    <w:rsid w:val="00077D07"/>
    <w:rsid w:val="00082693"/>
    <w:rsid w:val="00082D31"/>
    <w:rsid w:val="0008306A"/>
    <w:rsid w:val="00085221"/>
    <w:rsid w:val="00086C3F"/>
    <w:rsid w:val="00091202"/>
    <w:rsid w:val="0009222E"/>
    <w:rsid w:val="00096C60"/>
    <w:rsid w:val="000A1920"/>
    <w:rsid w:val="000A42DF"/>
    <w:rsid w:val="000A7F97"/>
    <w:rsid w:val="000A7FF3"/>
    <w:rsid w:val="000B2211"/>
    <w:rsid w:val="000B3B02"/>
    <w:rsid w:val="000C072F"/>
    <w:rsid w:val="000C0A49"/>
    <w:rsid w:val="000D1832"/>
    <w:rsid w:val="000D57EA"/>
    <w:rsid w:val="000E1921"/>
    <w:rsid w:val="000E1931"/>
    <w:rsid w:val="000E1B22"/>
    <w:rsid w:val="000E3B4C"/>
    <w:rsid w:val="000E6613"/>
    <w:rsid w:val="000F0487"/>
    <w:rsid w:val="000F27FC"/>
    <w:rsid w:val="000F51CD"/>
    <w:rsid w:val="00100851"/>
    <w:rsid w:val="00111ACF"/>
    <w:rsid w:val="00111F91"/>
    <w:rsid w:val="00120BF4"/>
    <w:rsid w:val="001226CC"/>
    <w:rsid w:val="00130A7E"/>
    <w:rsid w:val="0014174B"/>
    <w:rsid w:val="00144D9A"/>
    <w:rsid w:val="00145F54"/>
    <w:rsid w:val="00145FBF"/>
    <w:rsid w:val="00152D57"/>
    <w:rsid w:val="00160DB6"/>
    <w:rsid w:val="00161CEA"/>
    <w:rsid w:val="00161DA8"/>
    <w:rsid w:val="001631BE"/>
    <w:rsid w:val="00167FA0"/>
    <w:rsid w:val="00171524"/>
    <w:rsid w:val="00173900"/>
    <w:rsid w:val="001741C1"/>
    <w:rsid w:val="00174A51"/>
    <w:rsid w:val="0018285D"/>
    <w:rsid w:val="0018313B"/>
    <w:rsid w:val="00185E63"/>
    <w:rsid w:val="001A310B"/>
    <w:rsid w:val="001B0464"/>
    <w:rsid w:val="001B146F"/>
    <w:rsid w:val="001B7613"/>
    <w:rsid w:val="001B7BA0"/>
    <w:rsid w:val="001C0377"/>
    <w:rsid w:val="001D5A53"/>
    <w:rsid w:val="001D5EE8"/>
    <w:rsid w:val="001E1FA4"/>
    <w:rsid w:val="001F2B5F"/>
    <w:rsid w:val="00200C4E"/>
    <w:rsid w:val="002013F5"/>
    <w:rsid w:val="00203967"/>
    <w:rsid w:val="00212464"/>
    <w:rsid w:val="00215439"/>
    <w:rsid w:val="00221BE6"/>
    <w:rsid w:val="00223749"/>
    <w:rsid w:val="002277DC"/>
    <w:rsid w:val="002332BD"/>
    <w:rsid w:val="00236D0F"/>
    <w:rsid w:val="00237307"/>
    <w:rsid w:val="002379F1"/>
    <w:rsid w:val="00243830"/>
    <w:rsid w:val="00245A45"/>
    <w:rsid w:val="0024723C"/>
    <w:rsid w:val="00247A58"/>
    <w:rsid w:val="00252315"/>
    <w:rsid w:val="00257182"/>
    <w:rsid w:val="00266269"/>
    <w:rsid w:val="002671B3"/>
    <w:rsid w:val="00267E4D"/>
    <w:rsid w:val="00271626"/>
    <w:rsid w:val="00272FCF"/>
    <w:rsid w:val="00275FA3"/>
    <w:rsid w:val="00280D79"/>
    <w:rsid w:val="00291084"/>
    <w:rsid w:val="00291AC8"/>
    <w:rsid w:val="00293186"/>
    <w:rsid w:val="002950B1"/>
    <w:rsid w:val="00295263"/>
    <w:rsid w:val="002A32EE"/>
    <w:rsid w:val="002A4811"/>
    <w:rsid w:val="002A6812"/>
    <w:rsid w:val="002A7E68"/>
    <w:rsid w:val="002B1061"/>
    <w:rsid w:val="002B3831"/>
    <w:rsid w:val="002B4D2B"/>
    <w:rsid w:val="002C218A"/>
    <w:rsid w:val="002C754B"/>
    <w:rsid w:val="002E1CCB"/>
    <w:rsid w:val="002E251C"/>
    <w:rsid w:val="002E2868"/>
    <w:rsid w:val="002E2A1B"/>
    <w:rsid w:val="002F14D0"/>
    <w:rsid w:val="0030462C"/>
    <w:rsid w:val="00306A51"/>
    <w:rsid w:val="00306C90"/>
    <w:rsid w:val="003102A3"/>
    <w:rsid w:val="003124AD"/>
    <w:rsid w:val="00317019"/>
    <w:rsid w:val="00317666"/>
    <w:rsid w:val="00320058"/>
    <w:rsid w:val="0032366C"/>
    <w:rsid w:val="00325B86"/>
    <w:rsid w:val="00330347"/>
    <w:rsid w:val="003309A2"/>
    <w:rsid w:val="00330C36"/>
    <w:rsid w:val="0033115B"/>
    <w:rsid w:val="00341FF3"/>
    <w:rsid w:val="003449B4"/>
    <w:rsid w:val="00355240"/>
    <w:rsid w:val="00356FAA"/>
    <w:rsid w:val="0037699A"/>
    <w:rsid w:val="00380262"/>
    <w:rsid w:val="00380AE8"/>
    <w:rsid w:val="00394075"/>
    <w:rsid w:val="003A0211"/>
    <w:rsid w:val="003A52A3"/>
    <w:rsid w:val="003A5784"/>
    <w:rsid w:val="003B24EA"/>
    <w:rsid w:val="003B5312"/>
    <w:rsid w:val="003B6950"/>
    <w:rsid w:val="003B7038"/>
    <w:rsid w:val="003C2252"/>
    <w:rsid w:val="003C28FD"/>
    <w:rsid w:val="003D3B98"/>
    <w:rsid w:val="003E3A61"/>
    <w:rsid w:val="003E3E72"/>
    <w:rsid w:val="003E648B"/>
    <w:rsid w:val="003F0D99"/>
    <w:rsid w:val="00403DAB"/>
    <w:rsid w:val="004113B0"/>
    <w:rsid w:val="00416B65"/>
    <w:rsid w:val="00416C90"/>
    <w:rsid w:val="00416CAE"/>
    <w:rsid w:val="00417FD4"/>
    <w:rsid w:val="00424A6E"/>
    <w:rsid w:val="00434936"/>
    <w:rsid w:val="00440203"/>
    <w:rsid w:val="00440730"/>
    <w:rsid w:val="00441439"/>
    <w:rsid w:val="00445066"/>
    <w:rsid w:val="004512CA"/>
    <w:rsid w:val="00453C94"/>
    <w:rsid w:val="00463BE9"/>
    <w:rsid w:val="00464354"/>
    <w:rsid w:val="00465E26"/>
    <w:rsid w:val="00470091"/>
    <w:rsid w:val="00473018"/>
    <w:rsid w:val="004737C3"/>
    <w:rsid w:val="004771A1"/>
    <w:rsid w:val="00480594"/>
    <w:rsid w:val="00480780"/>
    <w:rsid w:val="0048493A"/>
    <w:rsid w:val="00492BA2"/>
    <w:rsid w:val="00494743"/>
    <w:rsid w:val="004961B8"/>
    <w:rsid w:val="00497DC1"/>
    <w:rsid w:val="004A2D8E"/>
    <w:rsid w:val="004A434A"/>
    <w:rsid w:val="004A5FCE"/>
    <w:rsid w:val="004A6036"/>
    <w:rsid w:val="004A64D2"/>
    <w:rsid w:val="004B168B"/>
    <w:rsid w:val="004B76AF"/>
    <w:rsid w:val="004B7ACA"/>
    <w:rsid w:val="004C0DC2"/>
    <w:rsid w:val="004C4764"/>
    <w:rsid w:val="004C4B7B"/>
    <w:rsid w:val="004D132C"/>
    <w:rsid w:val="004D2CDD"/>
    <w:rsid w:val="004D671D"/>
    <w:rsid w:val="004E0802"/>
    <w:rsid w:val="004E1836"/>
    <w:rsid w:val="004E3A5C"/>
    <w:rsid w:val="004F02B5"/>
    <w:rsid w:val="004F115D"/>
    <w:rsid w:val="00501270"/>
    <w:rsid w:val="0050308C"/>
    <w:rsid w:val="00513B77"/>
    <w:rsid w:val="00517C4E"/>
    <w:rsid w:val="00522FD2"/>
    <w:rsid w:val="00530543"/>
    <w:rsid w:val="005402E3"/>
    <w:rsid w:val="00554059"/>
    <w:rsid w:val="005612FF"/>
    <w:rsid w:val="00562D19"/>
    <w:rsid w:val="0056466F"/>
    <w:rsid w:val="005737AC"/>
    <w:rsid w:val="0057536C"/>
    <w:rsid w:val="00575979"/>
    <w:rsid w:val="0058105F"/>
    <w:rsid w:val="00581AD4"/>
    <w:rsid w:val="00582653"/>
    <w:rsid w:val="005832E7"/>
    <w:rsid w:val="005834CC"/>
    <w:rsid w:val="00591DA9"/>
    <w:rsid w:val="005A5033"/>
    <w:rsid w:val="005A5C6B"/>
    <w:rsid w:val="005B4553"/>
    <w:rsid w:val="005C0D1C"/>
    <w:rsid w:val="005C1303"/>
    <w:rsid w:val="005C1DD0"/>
    <w:rsid w:val="005C6723"/>
    <w:rsid w:val="005C6DD4"/>
    <w:rsid w:val="005D2762"/>
    <w:rsid w:val="005E0116"/>
    <w:rsid w:val="005E3341"/>
    <w:rsid w:val="005E520F"/>
    <w:rsid w:val="005E6AA2"/>
    <w:rsid w:val="005E747A"/>
    <w:rsid w:val="005F1597"/>
    <w:rsid w:val="005F5923"/>
    <w:rsid w:val="005F68BC"/>
    <w:rsid w:val="006035EA"/>
    <w:rsid w:val="00606904"/>
    <w:rsid w:val="00614097"/>
    <w:rsid w:val="0061463A"/>
    <w:rsid w:val="00620415"/>
    <w:rsid w:val="0062046F"/>
    <w:rsid w:val="00621A75"/>
    <w:rsid w:val="0062373B"/>
    <w:rsid w:val="00625B15"/>
    <w:rsid w:val="006277BA"/>
    <w:rsid w:val="006341C2"/>
    <w:rsid w:val="0063559C"/>
    <w:rsid w:val="00636A2B"/>
    <w:rsid w:val="0064163F"/>
    <w:rsid w:val="00642392"/>
    <w:rsid w:val="006436FA"/>
    <w:rsid w:val="00651063"/>
    <w:rsid w:val="00655736"/>
    <w:rsid w:val="0065706D"/>
    <w:rsid w:val="006579A5"/>
    <w:rsid w:val="00670FBB"/>
    <w:rsid w:val="006713CC"/>
    <w:rsid w:val="00671406"/>
    <w:rsid w:val="00671A84"/>
    <w:rsid w:val="00674F6D"/>
    <w:rsid w:val="00677CE1"/>
    <w:rsid w:val="00681CD9"/>
    <w:rsid w:val="0069197B"/>
    <w:rsid w:val="00691B79"/>
    <w:rsid w:val="00694CB1"/>
    <w:rsid w:val="00697E9C"/>
    <w:rsid w:val="006A0DF7"/>
    <w:rsid w:val="006A10AF"/>
    <w:rsid w:val="006A2666"/>
    <w:rsid w:val="006A2CC9"/>
    <w:rsid w:val="006A5ED4"/>
    <w:rsid w:val="006B0DE8"/>
    <w:rsid w:val="006B1DE8"/>
    <w:rsid w:val="006B4A5D"/>
    <w:rsid w:val="006B5447"/>
    <w:rsid w:val="006C45BF"/>
    <w:rsid w:val="006C7A6F"/>
    <w:rsid w:val="006D4350"/>
    <w:rsid w:val="006D4EF1"/>
    <w:rsid w:val="006E19B7"/>
    <w:rsid w:val="006E261D"/>
    <w:rsid w:val="006E4FC3"/>
    <w:rsid w:val="006F2DE9"/>
    <w:rsid w:val="006F3BD1"/>
    <w:rsid w:val="006F7187"/>
    <w:rsid w:val="00701CF4"/>
    <w:rsid w:val="00703957"/>
    <w:rsid w:val="00703970"/>
    <w:rsid w:val="00707EC7"/>
    <w:rsid w:val="007142A9"/>
    <w:rsid w:val="007172DF"/>
    <w:rsid w:val="00717BD5"/>
    <w:rsid w:val="007212F3"/>
    <w:rsid w:val="007250CB"/>
    <w:rsid w:val="0073441F"/>
    <w:rsid w:val="00734DA1"/>
    <w:rsid w:val="00734DD8"/>
    <w:rsid w:val="00750F45"/>
    <w:rsid w:val="007537B6"/>
    <w:rsid w:val="00755906"/>
    <w:rsid w:val="00757794"/>
    <w:rsid w:val="00771C25"/>
    <w:rsid w:val="0077554A"/>
    <w:rsid w:val="00782320"/>
    <w:rsid w:val="007824BF"/>
    <w:rsid w:val="007908BC"/>
    <w:rsid w:val="00791C27"/>
    <w:rsid w:val="00794F01"/>
    <w:rsid w:val="007967CF"/>
    <w:rsid w:val="007A1061"/>
    <w:rsid w:val="007A56E5"/>
    <w:rsid w:val="007A606A"/>
    <w:rsid w:val="007B1133"/>
    <w:rsid w:val="007B2E6C"/>
    <w:rsid w:val="007B3487"/>
    <w:rsid w:val="007B4607"/>
    <w:rsid w:val="007B57C3"/>
    <w:rsid w:val="007C5463"/>
    <w:rsid w:val="007C6BC5"/>
    <w:rsid w:val="007D4BE6"/>
    <w:rsid w:val="007D6EA2"/>
    <w:rsid w:val="007D7A23"/>
    <w:rsid w:val="007E204B"/>
    <w:rsid w:val="007E4681"/>
    <w:rsid w:val="007E615D"/>
    <w:rsid w:val="007F0CA5"/>
    <w:rsid w:val="007F5E4D"/>
    <w:rsid w:val="0081567F"/>
    <w:rsid w:val="00816189"/>
    <w:rsid w:val="008225D3"/>
    <w:rsid w:val="00825A10"/>
    <w:rsid w:val="00831D5A"/>
    <w:rsid w:val="0083302C"/>
    <w:rsid w:val="00836DE6"/>
    <w:rsid w:val="00842D60"/>
    <w:rsid w:val="00844899"/>
    <w:rsid w:val="0084736F"/>
    <w:rsid w:val="00850C34"/>
    <w:rsid w:val="0085367D"/>
    <w:rsid w:val="00854213"/>
    <w:rsid w:val="0085667A"/>
    <w:rsid w:val="0087346C"/>
    <w:rsid w:val="00884167"/>
    <w:rsid w:val="008933D9"/>
    <w:rsid w:val="008A17DE"/>
    <w:rsid w:val="008A2C5B"/>
    <w:rsid w:val="008A3E3D"/>
    <w:rsid w:val="008A4183"/>
    <w:rsid w:val="008A6DC9"/>
    <w:rsid w:val="008B48C1"/>
    <w:rsid w:val="008D01FF"/>
    <w:rsid w:val="008D07B7"/>
    <w:rsid w:val="008D3C9F"/>
    <w:rsid w:val="008E2019"/>
    <w:rsid w:val="008E2813"/>
    <w:rsid w:val="008E48CA"/>
    <w:rsid w:val="008E618A"/>
    <w:rsid w:val="008F27E1"/>
    <w:rsid w:val="008F3842"/>
    <w:rsid w:val="008F3A33"/>
    <w:rsid w:val="008F4D25"/>
    <w:rsid w:val="009012B2"/>
    <w:rsid w:val="00910DCC"/>
    <w:rsid w:val="00912B7D"/>
    <w:rsid w:val="00915457"/>
    <w:rsid w:val="00915EFB"/>
    <w:rsid w:val="00917CE7"/>
    <w:rsid w:val="00926BE5"/>
    <w:rsid w:val="00937E84"/>
    <w:rsid w:val="00940B9F"/>
    <w:rsid w:val="00945907"/>
    <w:rsid w:val="00952E7F"/>
    <w:rsid w:val="00953A42"/>
    <w:rsid w:val="00955F81"/>
    <w:rsid w:val="009566E2"/>
    <w:rsid w:val="00956BDE"/>
    <w:rsid w:val="00963AB0"/>
    <w:rsid w:val="0097451C"/>
    <w:rsid w:val="009839A5"/>
    <w:rsid w:val="0098704F"/>
    <w:rsid w:val="0098739A"/>
    <w:rsid w:val="0099198E"/>
    <w:rsid w:val="00995EC8"/>
    <w:rsid w:val="009971F9"/>
    <w:rsid w:val="009A41C0"/>
    <w:rsid w:val="009B5A49"/>
    <w:rsid w:val="009B661A"/>
    <w:rsid w:val="009B7B3D"/>
    <w:rsid w:val="009C120A"/>
    <w:rsid w:val="009C187E"/>
    <w:rsid w:val="009C3260"/>
    <w:rsid w:val="009C5847"/>
    <w:rsid w:val="009C6A8F"/>
    <w:rsid w:val="009C7BAB"/>
    <w:rsid w:val="009D11B6"/>
    <w:rsid w:val="009D2E08"/>
    <w:rsid w:val="009D32E1"/>
    <w:rsid w:val="009D3512"/>
    <w:rsid w:val="009D5D59"/>
    <w:rsid w:val="009D6EF5"/>
    <w:rsid w:val="009D730B"/>
    <w:rsid w:val="009E452E"/>
    <w:rsid w:val="009E5A7D"/>
    <w:rsid w:val="009E668C"/>
    <w:rsid w:val="009E6DFC"/>
    <w:rsid w:val="009F4191"/>
    <w:rsid w:val="009F5166"/>
    <w:rsid w:val="009F6774"/>
    <w:rsid w:val="009F798C"/>
    <w:rsid w:val="00A03C8A"/>
    <w:rsid w:val="00A10988"/>
    <w:rsid w:val="00A10E8F"/>
    <w:rsid w:val="00A16E67"/>
    <w:rsid w:val="00A20AA2"/>
    <w:rsid w:val="00A26629"/>
    <w:rsid w:val="00A26E8B"/>
    <w:rsid w:val="00A338C7"/>
    <w:rsid w:val="00A34DC3"/>
    <w:rsid w:val="00A35957"/>
    <w:rsid w:val="00A424F9"/>
    <w:rsid w:val="00A44897"/>
    <w:rsid w:val="00A467C7"/>
    <w:rsid w:val="00A5631E"/>
    <w:rsid w:val="00A56C35"/>
    <w:rsid w:val="00A57A24"/>
    <w:rsid w:val="00A6131C"/>
    <w:rsid w:val="00A63B39"/>
    <w:rsid w:val="00A64BCD"/>
    <w:rsid w:val="00A73534"/>
    <w:rsid w:val="00A73A17"/>
    <w:rsid w:val="00A7556D"/>
    <w:rsid w:val="00A75BC5"/>
    <w:rsid w:val="00A76E4E"/>
    <w:rsid w:val="00A7721A"/>
    <w:rsid w:val="00A82F2F"/>
    <w:rsid w:val="00A87452"/>
    <w:rsid w:val="00A906C1"/>
    <w:rsid w:val="00A90CE1"/>
    <w:rsid w:val="00A90FB9"/>
    <w:rsid w:val="00AA2086"/>
    <w:rsid w:val="00AA3E42"/>
    <w:rsid w:val="00AA44EF"/>
    <w:rsid w:val="00AA63ED"/>
    <w:rsid w:val="00AA6F2F"/>
    <w:rsid w:val="00AB5FC1"/>
    <w:rsid w:val="00AB6CA6"/>
    <w:rsid w:val="00AC1542"/>
    <w:rsid w:val="00AC5A9A"/>
    <w:rsid w:val="00AC7532"/>
    <w:rsid w:val="00AD0075"/>
    <w:rsid w:val="00AD24E9"/>
    <w:rsid w:val="00AD32BC"/>
    <w:rsid w:val="00AE2C82"/>
    <w:rsid w:val="00AE3942"/>
    <w:rsid w:val="00AE7A96"/>
    <w:rsid w:val="00AF1FC6"/>
    <w:rsid w:val="00AF269A"/>
    <w:rsid w:val="00AF46D1"/>
    <w:rsid w:val="00B00B70"/>
    <w:rsid w:val="00B12334"/>
    <w:rsid w:val="00B14EBD"/>
    <w:rsid w:val="00B17518"/>
    <w:rsid w:val="00B26398"/>
    <w:rsid w:val="00B302E9"/>
    <w:rsid w:val="00B33182"/>
    <w:rsid w:val="00B33CED"/>
    <w:rsid w:val="00B406EB"/>
    <w:rsid w:val="00B42F10"/>
    <w:rsid w:val="00B45617"/>
    <w:rsid w:val="00B45EEE"/>
    <w:rsid w:val="00B47C92"/>
    <w:rsid w:val="00B52389"/>
    <w:rsid w:val="00B7231F"/>
    <w:rsid w:val="00B75870"/>
    <w:rsid w:val="00B76D9E"/>
    <w:rsid w:val="00B8206B"/>
    <w:rsid w:val="00B82655"/>
    <w:rsid w:val="00B839DA"/>
    <w:rsid w:val="00B8495C"/>
    <w:rsid w:val="00B85816"/>
    <w:rsid w:val="00B86073"/>
    <w:rsid w:val="00B87C0C"/>
    <w:rsid w:val="00B90C93"/>
    <w:rsid w:val="00B967EE"/>
    <w:rsid w:val="00B96A39"/>
    <w:rsid w:val="00BA127D"/>
    <w:rsid w:val="00BA54CD"/>
    <w:rsid w:val="00BA5578"/>
    <w:rsid w:val="00BA6486"/>
    <w:rsid w:val="00BB4EA6"/>
    <w:rsid w:val="00BB7726"/>
    <w:rsid w:val="00BB78DA"/>
    <w:rsid w:val="00BC6E23"/>
    <w:rsid w:val="00BD2007"/>
    <w:rsid w:val="00BD2C72"/>
    <w:rsid w:val="00BD330C"/>
    <w:rsid w:val="00BD7DE9"/>
    <w:rsid w:val="00BE178F"/>
    <w:rsid w:val="00BE666F"/>
    <w:rsid w:val="00BF0D74"/>
    <w:rsid w:val="00C03001"/>
    <w:rsid w:val="00C1191F"/>
    <w:rsid w:val="00C1554C"/>
    <w:rsid w:val="00C15683"/>
    <w:rsid w:val="00C22620"/>
    <w:rsid w:val="00C24D4D"/>
    <w:rsid w:val="00C30381"/>
    <w:rsid w:val="00C31D26"/>
    <w:rsid w:val="00C407A5"/>
    <w:rsid w:val="00C45F7B"/>
    <w:rsid w:val="00C575BC"/>
    <w:rsid w:val="00C57FA3"/>
    <w:rsid w:val="00C60360"/>
    <w:rsid w:val="00C80C9D"/>
    <w:rsid w:val="00C82F7E"/>
    <w:rsid w:val="00C925D8"/>
    <w:rsid w:val="00C94BFA"/>
    <w:rsid w:val="00CA1F7C"/>
    <w:rsid w:val="00CA2FB4"/>
    <w:rsid w:val="00CB05D1"/>
    <w:rsid w:val="00CB3D1B"/>
    <w:rsid w:val="00CB4030"/>
    <w:rsid w:val="00CB5C3C"/>
    <w:rsid w:val="00CB697F"/>
    <w:rsid w:val="00CD4D76"/>
    <w:rsid w:val="00CD5C50"/>
    <w:rsid w:val="00CD7760"/>
    <w:rsid w:val="00CE091E"/>
    <w:rsid w:val="00CF13A4"/>
    <w:rsid w:val="00CF1611"/>
    <w:rsid w:val="00CF2C9A"/>
    <w:rsid w:val="00CF42D1"/>
    <w:rsid w:val="00CF49F4"/>
    <w:rsid w:val="00CF55A9"/>
    <w:rsid w:val="00D03ED8"/>
    <w:rsid w:val="00D06471"/>
    <w:rsid w:val="00D07508"/>
    <w:rsid w:val="00D10680"/>
    <w:rsid w:val="00D120EB"/>
    <w:rsid w:val="00D17BDE"/>
    <w:rsid w:val="00D2263E"/>
    <w:rsid w:val="00D22E9A"/>
    <w:rsid w:val="00D261D9"/>
    <w:rsid w:val="00D3097C"/>
    <w:rsid w:val="00D341BF"/>
    <w:rsid w:val="00D41A31"/>
    <w:rsid w:val="00D42377"/>
    <w:rsid w:val="00D453AA"/>
    <w:rsid w:val="00D46D33"/>
    <w:rsid w:val="00D4778A"/>
    <w:rsid w:val="00D51DA6"/>
    <w:rsid w:val="00D60397"/>
    <w:rsid w:val="00D60967"/>
    <w:rsid w:val="00D672E0"/>
    <w:rsid w:val="00D727F1"/>
    <w:rsid w:val="00D76C08"/>
    <w:rsid w:val="00D859D7"/>
    <w:rsid w:val="00D87210"/>
    <w:rsid w:val="00D87CD2"/>
    <w:rsid w:val="00D924BA"/>
    <w:rsid w:val="00D94315"/>
    <w:rsid w:val="00D972EB"/>
    <w:rsid w:val="00DA0136"/>
    <w:rsid w:val="00DA0390"/>
    <w:rsid w:val="00DA1E64"/>
    <w:rsid w:val="00DA4E12"/>
    <w:rsid w:val="00DA66D4"/>
    <w:rsid w:val="00DA71CF"/>
    <w:rsid w:val="00DA7CB8"/>
    <w:rsid w:val="00DA7F81"/>
    <w:rsid w:val="00DB0909"/>
    <w:rsid w:val="00DB32C0"/>
    <w:rsid w:val="00DB769F"/>
    <w:rsid w:val="00DC2745"/>
    <w:rsid w:val="00DC4087"/>
    <w:rsid w:val="00DC6566"/>
    <w:rsid w:val="00DD2DD6"/>
    <w:rsid w:val="00DD334C"/>
    <w:rsid w:val="00DD3714"/>
    <w:rsid w:val="00DD3ADC"/>
    <w:rsid w:val="00DD3D2A"/>
    <w:rsid w:val="00DD51D9"/>
    <w:rsid w:val="00DD5769"/>
    <w:rsid w:val="00E1043A"/>
    <w:rsid w:val="00E14857"/>
    <w:rsid w:val="00E149AC"/>
    <w:rsid w:val="00E166EB"/>
    <w:rsid w:val="00E177F2"/>
    <w:rsid w:val="00E1795E"/>
    <w:rsid w:val="00E3006D"/>
    <w:rsid w:val="00E32CC6"/>
    <w:rsid w:val="00E34C04"/>
    <w:rsid w:val="00E3645D"/>
    <w:rsid w:val="00E37B15"/>
    <w:rsid w:val="00E37F98"/>
    <w:rsid w:val="00E4254E"/>
    <w:rsid w:val="00E51133"/>
    <w:rsid w:val="00E52AEB"/>
    <w:rsid w:val="00E551B1"/>
    <w:rsid w:val="00E55B42"/>
    <w:rsid w:val="00E57B53"/>
    <w:rsid w:val="00E64297"/>
    <w:rsid w:val="00E661FE"/>
    <w:rsid w:val="00E7256F"/>
    <w:rsid w:val="00E73A01"/>
    <w:rsid w:val="00E74240"/>
    <w:rsid w:val="00E81713"/>
    <w:rsid w:val="00E84229"/>
    <w:rsid w:val="00E855F7"/>
    <w:rsid w:val="00E86417"/>
    <w:rsid w:val="00E94AA7"/>
    <w:rsid w:val="00E97AB2"/>
    <w:rsid w:val="00EA04C1"/>
    <w:rsid w:val="00EA5320"/>
    <w:rsid w:val="00EC1645"/>
    <w:rsid w:val="00ED1623"/>
    <w:rsid w:val="00ED3509"/>
    <w:rsid w:val="00ED594E"/>
    <w:rsid w:val="00ED5BEB"/>
    <w:rsid w:val="00ED7C20"/>
    <w:rsid w:val="00EE168B"/>
    <w:rsid w:val="00EE2FB5"/>
    <w:rsid w:val="00EE4173"/>
    <w:rsid w:val="00EE7DA8"/>
    <w:rsid w:val="00EF13A4"/>
    <w:rsid w:val="00EF1EC7"/>
    <w:rsid w:val="00EF71D0"/>
    <w:rsid w:val="00F02C86"/>
    <w:rsid w:val="00F05499"/>
    <w:rsid w:val="00F05AF4"/>
    <w:rsid w:val="00F076EF"/>
    <w:rsid w:val="00F07B83"/>
    <w:rsid w:val="00F07D4B"/>
    <w:rsid w:val="00F13DCA"/>
    <w:rsid w:val="00F21BD1"/>
    <w:rsid w:val="00F22BE9"/>
    <w:rsid w:val="00F2300E"/>
    <w:rsid w:val="00F301E6"/>
    <w:rsid w:val="00F31948"/>
    <w:rsid w:val="00F322CE"/>
    <w:rsid w:val="00F34F75"/>
    <w:rsid w:val="00F53F7C"/>
    <w:rsid w:val="00F56A73"/>
    <w:rsid w:val="00F56B48"/>
    <w:rsid w:val="00F60CBE"/>
    <w:rsid w:val="00F61DCA"/>
    <w:rsid w:val="00F61FB7"/>
    <w:rsid w:val="00F72B72"/>
    <w:rsid w:val="00F72BC5"/>
    <w:rsid w:val="00F73A59"/>
    <w:rsid w:val="00F74C72"/>
    <w:rsid w:val="00F809BA"/>
    <w:rsid w:val="00FA1172"/>
    <w:rsid w:val="00FA2BD1"/>
    <w:rsid w:val="00FA3367"/>
    <w:rsid w:val="00FA4030"/>
    <w:rsid w:val="00FB36E4"/>
    <w:rsid w:val="00FB6C2F"/>
    <w:rsid w:val="00FB6EE4"/>
    <w:rsid w:val="00FB74E8"/>
    <w:rsid w:val="00FC087B"/>
    <w:rsid w:val="00FC1858"/>
    <w:rsid w:val="00FC675A"/>
    <w:rsid w:val="00FD0006"/>
    <w:rsid w:val="00FD146B"/>
    <w:rsid w:val="00FD53F2"/>
    <w:rsid w:val="00FE0DA1"/>
    <w:rsid w:val="00FE1A92"/>
    <w:rsid w:val="00FE72AB"/>
    <w:rsid w:val="00FF0413"/>
    <w:rsid w:val="00FF0758"/>
    <w:rsid w:val="00FF345D"/>
    <w:rsid w:val="00FF5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7A0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F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4A64D2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26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261D"/>
  </w:style>
  <w:style w:type="paragraph" w:styleId="Footer">
    <w:name w:val="footer"/>
    <w:basedOn w:val="Normal"/>
    <w:link w:val="FooterChar"/>
    <w:uiPriority w:val="99"/>
    <w:unhideWhenUsed/>
    <w:rsid w:val="006E26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261D"/>
  </w:style>
  <w:style w:type="character" w:styleId="LineNumber">
    <w:name w:val="line number"/>
    <w:basedOn w:val="DefaultParagraphFont"/>
    <w:uiPriority w:val="99"/>
    <w:semiHidden/>
    <w:unhideWhenUsed/>
    <w:rsid w:val="006E261D"/>
  </w:style>
  <w:style w:type="character" w:styleId="CommentReference">
    <w:name w:val="annotation reference"/>
    <w:basedOn w:val="DefaultParagraphFont"/>
    <w:uiPriority w:val="99"/>
    <w:semiHidden/>
    <w:unhideWhenUsed/>
    <w:rsid w:val="003236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366C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366C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36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366C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366C"/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66C"/>
    <w:rPr>
      <w:rFonts w:ascii="Segoe UI" w:hAnsi="Segoe UI" w:cs="Angsana New"/>
      <w:sz w:val="18"/>
      <w:szCs w:val="22"/>
    </w:rPr>
  </w:style>
  <w:style w:type="table" w:styleId="TableGrid">
    <w:name w:val="Table Grid"/>
    <w:basedOn w:val="TableNormal"/>
    <w:uiPriority w:val="39"/>
    <w:rsid w:val="00DA71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F5923"/>
    <w:pPr>
      <w:ind w:left="720"/>
      <w:contextualSpacing/>
    </w:pPr>
  </w:style>
  <w:style w:type="paragraph" w:styleId="Revision">
    <w:name w:val="Revision"/>
    <w:hidden/>
    <w:uiPriority w:val="99"/>
    <w:semiHidden/>
    <w:rsid w:val="00061D9E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4A64D2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4A64D2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4A64D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C675A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F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4A64D2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26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261D"/>
  </w:style>
  <w:style w:type="paragraph" w:styleId="Footer">
    <w:name w:val="footer"/>
    <w:basedOn w:val="Normal"/>
    <w:link w:val="FooterChar"/>
    <w:uiPriority w:val="99"/>
    <w:unhideWhenUsed/>
    <w:rsid w:val="006E26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261D"/>
  </w:style>
  <w:style w:type="character" w:styleId="LineNumber">
    <w:name w:val="line number"/>
    <w:basedOn w:val="DefaultParagraphFont"/>
    <w:uiPriority w:val="99"/>
    <w:semiHidden/>
    <w:unhideWhenUsed/>
    <w:rsid w:val="006E261D"/>
  </w:style>
  <w:style w:type="character" w:styleId="CommentReference">
    <w:name w:val="annotation reference"/>
    <w:basedOn w:val="DefaultParagraphFont"/>
    <w:uiPriority w:val="99"/>
    <w:semiHidden/>
    <w:unhideWhenUsed/>
    <w:rsid w:val="003236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366C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366C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36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366C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366C"/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66C"/>
    <w:rPr>
      <w:rFonts w:ascii="Segoe UI" w:hAnsi="Segoe UI" w:cs="Angsana New"/>
      <w:sz w:val="18"/>
      <w:szCs w:val="22"/>
    </w:rPr>
  </w:style>
  <w:style w:type="table" w:styleId="TableGrid">
    <w:name w:val="Table Grid"/>
    <w:basedOn w:val="TableNormal"/>
    <w:uiPriority w:val="39"/>
    <w:rsid w:val="00DA71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F5923"/>
    <w:pPr>
      <w:ind w:left="720"/>
      <w:contextualSpacing/>
    </w:pPr>
  </w:style>
  <w:style w:type="paragraph" w:styleId="Revision">
    <w:name w:val="Revision"/>
    <w:hidden/>
    <w:uiPriority w:val="99"/>
    <w:semiHidden/>
    <w:rsid w:val="00061D9E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4A64D2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4A64D2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4A64D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C675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24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1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2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9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7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8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2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2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9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8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0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78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0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2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2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3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2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7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1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5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24" Type="http://schemas.microsoft.com/office/2016/09/relationships/commentsIds" Target="commentsIds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16EA6B1-3C06-440B-B99F-B7E798B3C9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16</Words>
  <Characters>693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dhavanant Sarunporn</dc:creator>
  <cp:lastModifiedBy>reviewer</cp:lastModifiedBy>
  <cp:revision>4</cp:revision>
  <cp:lastPrinted>2020-02-04T08:27:00Z</cp:lastPrinted>
  <dcterms:created xsi:type="dcterms:W3CDTF">2020-02-29T00:29:00Z</dcterms:created>
  <dcterms:modified xsi:type="dcterms:W3CDTF">2020-02-29T00:31:00Z</dcterms:modified>
</cp:coreProperties>
</file>